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1F441" w14:textId="652D0CAB" w:rsidR="0054475F" w:rsidRDefault="00B9345B" w:rsidP="00071DCD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7534FC">
        <w:rPr>
          <w:rFonts w:ascii="Times New Roman" w:eastAsia="Calibri" w:hAnsi="Times New Roman" w:cs="Times New Roman"/>
          <w:b/>
          <w:sz w:val="24"/>
          <w:szCs w:val="24"/>
          <w:lang w:val="en-US"/>
        </w:rPr>
        <w:t>data</w:t>
      </w:r>
      <w:r w:rsidR="00947ADA">
        <w:rPr>
          <w:rFonts w:ascii="Times New Roman" w:eastAsia="Calibri" w:hAnsi="Times New Roman" w:cs="Times New Roman"/>
          <w:b/>
          <w:sz w:val="24"/>
          <w:szCs w:val="24"/>
          <w:lang w:val="en-US"/>
        </w:rPr>
        <w:t>: Table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5E115DB3" w14:textId="54A9EC17" w:rsidR="00DE3D75" w:rsidRPr="00322AFD" w:rsidRDefault="00947ADA" w:rsidP="00071DC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47AD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</w:t>
      </w:r>
      <w:r w:rsidR="00B56738">
        <w:rPr>
          <w:rFonts w:ascii="Times New Roman" w:eastAsia="Calibri" w:hAnsi="Times New Roman" w:cs="Times New Roman"/>
          <w:b/>
          <w:sz w:val="24"/>
          <w:szCs w:val="24"/>
          <w:lang w:val="en-US"/>
        </w:rPr>
        <w:t>able 1</w:t>
      </w:r>
      <w:r w:rsidR="008D19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071DCD" w:rsidRPr="00322AFD">
        <w:rPr>
          <w:rFonts w:ascii="Times New Roman" w:eastAsia="Calibri" w:hAnsi="Times New Roman" w:cs="Times New Roman"/>
          <w:sz w:val="24"/>
          <w:szCs w:val="24"/>
          <w:lang w:val="en-US"/>
        </w:rPr>
        <w:t>Estimated prevalence of malnutrition in all admitted children younger than 5 years of age</w:t>
      </w:r>
      <w:r w:rsidR="003C2044" w:rsidRPr="00D34FEB">
        <w:rPr>
          <w:lang w:val="en-US"/>
        </w:rPr>
        <w:t xml:space="preserve"> </w:t>
      </w:r>
      <w:r w:rsidR="003C2044">
        <w:rPr>
          <w:rFonts w:ascii="Times New Roman" w:eastAsia="Calibri" w:hAnsi="Times New Roman" w:cs="Times New Roman"/>
          <w:sz w:val="24"/>
          <w:szCs w:val="24"/>
          <w:lang w:val="en-US"/>
        </w:rPr>
        <w:t>stratified by age group</w:t>
      </w:r>
      <w:r w:rsidR="0086297D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3C204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71DCD" w:rsidRPr="00322AFD">
        <w:rPr>
          <w:rFonts w:ascii="Times New Roman" w:eastAsia="Calibri" w:hAnsi="Times New Roman" w:cs="Times New Roman"/>
          <w:sz w:val="24"/>
          <w:szCs w:val="24"/>
          <w:lang w:val="en-US"/>
        </w:rPr>
        <w:t>admitted to the Manhiça District Hospital,</w:t>
      </w:r>
      <w:r w:rsidR="00B567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C2044" w:rsidRPr="003C204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nhiça Mozambique </w:t>
      </w:r>
      <w:r w:rsidR="00B567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January 2008 – December 2020, </w:t>
      </w:r>
    </w:p>
    <w:tbl>
      <w:tblPr>
        <w:tblW w:w="12893" w:type="dxa"/>
        <w:tblInd w:w="432" w:type="dxa"/>
        <w:tblLook w:val="04A0" w:firstRow="1" w:lastRow="0" w:firstColumn="1" w:lastColumn="0" w:noHBand="0" w:noVBand="1"/>
      </w:tblPr>
      <w:tblGrid>
        <w:gridCol w:w="2829"/>
        <w:gridCol w:w="1350"/>
        <w:gridCol w:w="1403"/>
        <w:gridCol w:w="1269"/>
        <w:gridCol w:w="1954"/>
        <w:gridCol w:w="284"/>
        <w:gridCol w:w="1276"/>
        <w:gridCol w:w="1417"/>
        <w:gridCol w:w="1276"/>
      </w:tblGrid>
      <w:tr w:rsidR="00980C0B" w:rsidRPr="00322AFD" w14:paraId="7EFCA740" w14:textId="77777777" w:rsidTr="00CD6FAE">
        <w:trPr>
          <w:trHeight w:val="300"/>
        </w:trPr>
        <w:tc>
          <w:tcPr>
            <w:tcW w:w="28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3A27C" w14:textId="7ADC26CD" w:rsidR="00980C0B" w:rsidRPr="00322AFD" w:rsidRDefault="006A055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category/</w:t>
            </w:r>
            <w:r w:rsidR="00980C0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D11BC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missions from all causes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E5D52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sodes of malnutrition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EEB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te estimat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2A8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1C96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estimat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E7282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980C0B" w:rsidRPr="00322AFD" w14:paraId="0219F68F" w14:textId="77777777" w:rsidTr="00CD6FAE">
        <w:trPr>
          <w:trHeight w:val="300"/>
        </w:trPr>
        <w:tc>
          <w:tcPr>
            <w:tcW w:w="28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933D7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6A709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2B547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E1105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valence (%)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3C2E72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. Interv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B3A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CE678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6694C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. Interval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6CED8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80C0B" w:rsidRPr="00322AFD" w14:paraId="4294229E" w14:textId="77777777" w:rsidTr="00CD6FAE">
        <w:trPr>
          <w:trHeight w:val="300"/>
        </w:trPr>
        <w:tc>
          <w:tcPr>
            <w:tcW w:w="28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4875E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9FC90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B01DF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38E84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F5B3C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BDB3E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6E08B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11A9F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735B4" w14:textId="77777777" w:rsidR="00980C0B" w:rsidRPr="00322AFD" w:rsidRDefault="00980C0B" w:rsidP="00980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80C0B" w:rsidRPr="00322AFD" w14:paraId="511E5937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D446" w14:textId="6AA2A9EF" w:rsidR="00980C0B" w:rsidRPr="00322AFD" w:rsidRDefault="00980C0B" w:rsidP="006A05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-11</w:t>
            </w:r>
            <w:r w:rsidR="001C0391"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693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DFAF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16B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31A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0FA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BC7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9EB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98C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0C0B" w:rsidRPr="00322AFD" w14:paraId="7DE6CFA9" w14:textId="77777777" w:rsidTr="00CD6FAE">
        <w:trPr>
          <w:trHeight w:val="19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6DCC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E448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856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E5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3F2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513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AC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7B5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681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0C0B" w:rsidRPr="00322AFD" w14:paraId="6E805B13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905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vaccine intro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1C8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D5A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88D8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EC7" w14:textId="3170045F" w:rsidR="00980C0B" w:rsidRPr="00322AFD" w:rsidRDefault="00980C0B" w:rsidP="0044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.</w:t>
            </w:r>
            <w:r w:rsidR="00447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11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BDD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544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DF10" w14:textId="67D41C22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2B0D" w14:textId="4F483FE8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80C0B" w:rsidRPr="00322AFD" w14:paraId="66D47716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E17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-vaccine intro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512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88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CDDC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6A4E" w14:textId="6545AA13" w:rsidR="00980C0B" w:rsidRPr="00322AFD" w:rsidRDefault="00980C0B" w:rsidP="0044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.</w:t>
            </w:r>
            <w:r w:rsidR="00447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10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1611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5B05" w14:textId="0D57E4DF" w:rsidR="00980C0B" w:rsidRPr="00322AFD" w:rsidRDefault="00980C0B" w:rsidP="0044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47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CEA5" w14:textId="4BA7C2B9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7,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6548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92</w:t>
            </w:r>
          </w:p>
        </w:tc>
      </w:tr>
      <w:tr w:rsidR="00980C0B" w:rsidRPr="00322AFD" w14:paraId="60002897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719D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8015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7CC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74EC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562E" w14:textId="7B956DCA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.2, 10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F162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322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4EF3" w14:textId="21C8954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8417" w14:textId="27139126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80C0B" w:rsidRPr="00322AFD" w14:paraId="697033CD" w14:textId="77777777" w:rsidTr="00CD6FAE">
        <w:trPr>
          <w:trHeight w:val="19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89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29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DCB6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DFC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3E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AB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9FC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E9A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99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0C0B" w:rsidRPr="00322AFD" w14:paraId="4E0DC261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32CA" w14:textId="7D5E1EDF" w:rsidR="00980C0B" w:rsidRPr="00322AFD" w:rsidRDefault="00980C0B" w:rsidP="006A05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-23</w:t>
            </w:r>
            <w:r w:rsidR="001C0391"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37C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1F8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F1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278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0041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B59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AD2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630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0C0B" w:rsidRPr="00322AFD" w14:paraId="493A0417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D2BE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vaccine intro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6BC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D0A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FC8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FB37" w14:textId="124F78F8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6.8, 30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4DB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2C1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3FB3" w14:textId="34B415CE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805B" w14:textId="7BB53FBF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80C0B" w:rsidRPr="00322AFD" w14:paraId="364BB7C3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C8CF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-vaccine intro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0F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F9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13E5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14F4" w14:textId="75A3E3E0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4.0, 29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A98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BEE4" w14:textId="2B69F22D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DAA" w14:textId="2DCD59DD" w:rsidR="00980C0B" w:rsidRPr="00322AFD" w:rsidRDefault="00980C0B" w:rsidP="0044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="00447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0EA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71</w:t>
            </w:r>
          </w:p>
        </w:tc>
      </w:tr>
      <w:tr w:rsidR="00980C0B" w:rsidRPr="00322AFD" w14:paraId="5C8706EF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910E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781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DD91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92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76F" w14:textId="45FA70FF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6.6, 29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9C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6F1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346D" w14:textId="735B8043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EB1F" w14:textId="1854908A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80C0B" w:rsidRPr="00322AFD" w14:paraId="2CCDF7BD" w14:textId="77777777" w:rsidTr="00CD6FAE">
        <w:trPr>
          <w:trHeight w:val="21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F6A2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8FB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09D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980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1B16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ECF6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8EA2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9AA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658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0C0B" w:rsidRPr="00322AFD" w14:paraId="3AE36A09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E938" w14:textId="1ED3442E" w:rsidR="00980C0B" w:rsidRPr="00322AFD" w:rsidRDefault="00980C0B" w:rsidP="006A05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4-59</w:t>
            </w:r>
            <w:r w:rsidR="001C0391"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83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53F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D5A2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19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998F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EA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770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C16D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0C0B" w:rsidRPr="00322AFD" w14:paraId="0276838F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A36D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vaccine intro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635D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DA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54C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E379" w14:textId="74F99589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.9, 9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820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3AE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298" w14:textId="7F39BDE5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4687" w14:textId="6536EA22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80C0B" w:rsidRPr="00322AFD" w14:paraId="0645FFFC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C89D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-vaccine intro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35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42D8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1D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6ED2" w14:textId="35A092CB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4.6, 7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FF5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0289" w14:textId="6C2C56B3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1505" w14:textId="6B2E9CBC" w:rsidR="00980C0B" w:rsidRPr="00322AFD" w:rsidRDefault="00980C0B" w:rsidP="0044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="00447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CB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980C0B" w:rsidRPr="00322AFD" w14:paraId="72FB9E6C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13CE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9496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4A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6CE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23F7" w14:textId="0A4D5915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.3, 8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35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261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F926" w14:textId="06C10295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ADF" w14:textId="358CB4A5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80C0B" w:rsidRPr="00322AFD" w14:paraId="38E52328" w14:textId="77777777" w:rsidTr="00CD6FAE">
        <w:trPr>
          <w:trHeight w:val="1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850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7AF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FBC1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A6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216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10D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A84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61A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8182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0C0B" w:rsidRPr="00322AFD" w14:paraId="7B67B554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8195" w14:textId="0D3699A2" w:rsidR="00980C0B" w:rsidRPr="00322AFD" w:rsidRDefault="008E0EED" w:rsidP="00E01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age strat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18F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596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B2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C85C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68A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2A4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F4E8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F9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0C0B" w:rsidRPr="00322AFD" w14:paraId="6FBF37B6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9EE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vaccine intro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176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085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76C6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783A" w14:textId="6A701581" w:rsidR="00980C0B" w:rsidRPr="00322AFD" w:rsidRDefault="00980C0B" w:rsidP="0095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4.1, 15.</w:t>
            </w:r>
            <w:r w:rsidR="00952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0AEF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3FB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9DCD" w14:textId="71FADF5A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B157" w14:textId="40576F7D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80C0B" w:rsidRPr="00322AFD" w14:paraId="618BFEFC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A8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-vaccine intro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DFD9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815D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BE74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30AD" w14:textId="3BF4F85A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1.0, 1</w:t>
            </w:r>
            <w:r w:rsidR="00952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09BB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1D35" w14:textId="516420C5" w:rsidR="00980C0B" w:rsidRPr="00322AFD" w:rsidRDefault="00980C0B" w:rsidP="0044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47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3EA9" w14:textId="46FEF01A" w:rsidR="00980C0B" w:rsidRPr="00322AFD" w:rsidRDefault="00980C0B" w:rsidP="0044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7, 0.</w:t>
            </w:r>
            <w:r w:rsidR="00447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D36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980C0B" w:rsidRPr="00322AFD" w14:paraId="09C580C4" w14:textId="77777777" w:rsidTr="00CD6FAE">
        <w:trPr>
          <w:trHeight w:val="300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0627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2E2A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6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19DF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5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62B0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5029C" w14:textId="2BAF6BD7" w:rsidR="00980C0B" w:rsidRPr="00322AFD" w:rsidRDefault="00980C0B" w:rsidP="0095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3.4, 14.</w:t>
            </w:r>
            <w:r w:rsidR="00952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DA23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44C8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A538" w14:textId="755CE88C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12CA" w14:textId="77777777" w:rsidR="00980C0B" w:rsidRPr="00322AFD" w:rsidRDefault="00980C0B" w:rsidP="00980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6DD30CE7" w14:textId="1C173A1E" w:rsidR="00BC1084" w:rsidRDefault="00BC1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1D5FA6" w14:textId="7BEB3978" w:rsidR="007534FC" w:rsidRDefault="007534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08AC74" w14:textId="09CC9B5C" w:rsidR="007534FC" w:rsidRDefault="007534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70DB43" w14:textId="77777777" w:rsidR="007534FC" w:rsidRPr="00322AFD" w:rsidRDefault="007534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A54751" w14:textId="4A35C9CC" w:rsidR="00DA1F4C" w:rsidRPr="00322AFD" w:rsidRDefault="00DA1F4C" w:rsidP="00DA1F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0E3B86" w14:textId="44FB2E10" w:rsidR="00697E19" w:rsidRDefault="00947ADA" w:rsidP="00B567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7AD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</w:t>
      </w:r>
      <w:r w:rsidR="00B56738" w:rsidRPr="00947A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5673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D19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97E19" w:rsidRPr="00322AFD">
        <w:rPr>
          <w:rFonts w:ascii="Times New Roman" w:hAnsi="Times New Roman" w:cs="Times New Roman"/>
          <w:sz w:val="24"/>
          <w:szCs w:val="24"/>
          <w:lang w:val="en-US"/>
        </w:rPr>
        <w:t xml:space="preserve">Estimated incidence rates of malnutrition among children younger than 5 years of age </w:t>
      </w:r>
      <w:r w:rsidR="0086297D">
        <w:rPr>
          <w:rFonts w:ascii="Times New Roman" w:hAnsi="Times New Roman" w:cs="Times New Roman"/>
          <w:sz w:val="24"/>
          <w:szCs w:val="24"/>
          <w:lang w:val="en-US"/>
        </w:rPr>
        <w:t>stratified by</w:t>
      </w:r>
      <w:r w:rsidR="0086297D" w:rsidRPr="00322AFD">
        <w:rPr>
          <w:rFonts w:ascii="Times New Roman" w:hAnsi="Times New Roman" w:cs="Times New Roman"/>
          <w:sz w:val="24"/>
          <w:szCs w:val="24"/>
          <w:lang w:val="en-US"/>
        </w:rPr>
        <w:t xml:space="preserve"> age group</w:t>
      </w:r>
      <w:r w:rsidR="0086297D">
        <w:rPr>
          <w:rFonts w:ascii="Times New Roman" w:hAnsi="Times New Roman" w:cs="Times New Roman"/>
          <w:sz w:val="24"/>
          <w:szCs w:val="24"/>
          <w:lang w:val="en-US"/>
        </w:rPr>
        <w:t xml:space="preserve">s, </w:t>
      </w:r>
      <w:r w:rsidR="00697E19" w:rsidRPr="00322AFD">
        <w:rPr>
          <w:rFonts w:ascii="Times New Roman" w:hAnsi="Times New Roman" w:cs="Times New Roman"/>
          <w:sz w:val="24"/>
          <w:szCs w:val="24"/>
          <w:lang w:val="en-US"/>
        </w:rPr>
        <w:t xml:space="preserve">admitted to the Manhiça District Hospital, </w:t>
      </w:r>
      <w:r w:rsidR="0086297D" w:rsidRPr="0086297D">
        <w:rPr>
          <w:rFonts w:ascii="Times New Roman" w:hAnsi="Times New Roman" w:cs="Times New Roman"/>
          <w:sz w:val="24"/>
          <w:szCs w:val="24"/>
          <w:lang w:val="en-US"/>
        </w:rPr>
        <w:t xml:space="preserve">Manhiça Mozambique </w:t>
      </w:r>
      <w:r w:rsidR="00697E19" w:rsidRPr="00322AFD">
        <w:rPr>
          <w:rFonts w:ascii="Times New Roman" w:hAnsi="Times New Roman" w:cs="Times New Roman"/>
          <w:sz w:val="24"/>
          <w:szCs w:val="24"/>
          <w:lang w:val="en-US"/>
        </w:rPr>
        <w:t xml:space="preserve">January 2008 – December 2020, </w:t>
      </w:r>
    </w:p>
    <w:p w14:paraId="38A249E6" w14:textId="77777777" w:rsidR="00B56738" w:rsidRPr="00322AFD" w:rsidRDefault="00B56738" w:rsidP="00B5673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524" w:type="dxa"/>
        <w:tblLook w:val="04A0" w:firstRow="1" w:lastRow="0" w:firstColumn="1" w:lastColumn="0" w:noHBand="0" w:noVBand="1"/>
      </w:tblPr>
      <w:tblGrid>
        <w:gridCol w:w="2977"/>
        <w:gridCol w:w="1030"/>
        <w:gridCol w:w="1403"/>
        <w:gridCol w:w="1116"/>
        <w:gridCol w:w="1700"/>
        <w:gridCol w:w="1580"/>
        <w:gridCol w:w="276"/>
        <w:gridCol w:w="1170"/>
        <w:gridCol w:w="1506"/>
        <w:gridCol w:w="1012"/>
      </w:tblGrid>
      <w:tr w:rsidR="00697E19" w:rsidRPr="00322AFD" w14:paraId="0B822922" w14:textId="77777777" w:rsidTr="00200056">
        <w:trPr>
          <w:trHeight w:val="30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E6C48" w14:textId="22DB5F9E" w:rsidR="00697E19" w:rsidRPr="00322AFD" w:rsidRDefault="006B2254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category/</w:t>
            </w:r>
            <w:r w:rsidR="00697E19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CCF8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jects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1A7C2" w14:textId="02A0C634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isodes</w:t>
            </w:r>
            <w:r w:rsidR="006B2254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malnutrition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DDAF4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me At Risk (CYAR)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A6B6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te estimate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57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B91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estimates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BA4E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697E19" w:rsidRPr="00322AFD" w14:paraId="56A91110" w14:textId="77777777" w:rsidTr="00200056">
        <w:trPr>
          <w:trHeight w:val="30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0B075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E2755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7D5DF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4BEBB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D5C30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idence Rate (per 1000 CYAR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6EA9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. Interva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3611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BE0A6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idence Rate Ratio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A13421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. Interval</w:t>
            </w:r>
          </w:p>
        </w:tc>
        <w:tc>
          <w:tcPr>
            <w:tcW w:w="7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9D0B8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7E19" w:rsidRPr="00322AFD" w14:paraId="3F2924F2" w14:textId="77777777" w:rsidTr="00200056">
        <w:trPr>
          <w:trHeight w:val="30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07425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48768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B840F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62724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854F0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F5241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3640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02C6A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4C53C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F69C3" w14:textId="77777777" w:rsidR="00697E19" w:rsidRPr="00322AFD" w:rsidRDefault="00697E19" w:rsidP="00B34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7E19" w:rsidRPr="00322AFD" w14:paraId="7D53D78C" w14:textId="77777777" w:rsidTr="0020005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037" w14:textId="5BD405B4" w:rsidR="00697E19" w:rsidRPr="00322AFD" w:rsidRDefault="00697E19" w:rsidP="006B2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-11</w:t>
            </w:r>
            <w:r w:rsidR="00AE224A"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51D4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EF4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738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F27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1A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91F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F45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8FAD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AFE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7E19" w:rsidRPr="00322AFD" w14:paraId="6496BEE8" w14:textId="77777777" w:rsidTr="00200056">
        <w:trPr>
          <w:trHeight w:val="1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86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51A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41C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B3F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769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EAA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FA7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3D85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BBF5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7906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7E19" w:rsidRPr="00322AFD" w14:paraId="7AB495DD" w14:textId="77777777" w:rsidTr="00200056">
        <w:trPr>
          <w:trHeight w:val="1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C17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vaccine intro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D83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2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15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77B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33.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DA7" w14:textId="7608C200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1D1B" w14:textId="35E16046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2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16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BB1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68B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54E0" w14:textId="73A22064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D18C" w14:textId="2DC19AF5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7E19" w:rsidRPr="00322AFD" w14:paraId="603D8AE4" w14:textId="77777777" w:rsidTr="00200056">
        <w:trPr>
          <w:trHeight w:val="1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D5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-vaccine intro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CF75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6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756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99B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143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918B" w14:textId="22371D58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6FF2" w14:textId="7929D1CA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5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405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8155" w14:textId="52C069DE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5C0B" w14:textId="2D09B833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, 0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D46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697E19" w:rsidRPr="00322AFD" w14:paraId="404CA4BE" w14:textId="77777777" w:rsidTr="0020005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3E1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F75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9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9FE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A48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176.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BF8A" w14:textId="68EC5311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F6D0" w14:textId="052F8F7E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7.4, 9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4FB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A1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A80" w14:textId="47FDEE0C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3F49" w14:textId="776281F1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7E19" w:rsidRPr="00322AFD" w14:paraId="61B73AE7" w14:textId="77777777" w:rsidTr="00766F99">
        <w:trPr>
          <w:trHeight w:val="14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2F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4B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714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1B5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F4E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648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FBA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9A6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03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752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7E19" w:rsidRPr="00322AFD" w14:paraId="25167810" w14:textId="77777777" w:rsidTr="0020005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9DEA" w14:textId="6FEBA9D9" w:rsidR="00697E19" w:rsidRPr="00322AFD" w:rsidRDefault="00697E19" w:rsidP="006B2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-23</w:t>
            </w:r>
            <w:r w:rsidR="00AE224A"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E65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34C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C2E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25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371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05B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0CA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F0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A44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7E19" w:rsidRPr="00322AFD" w14:paraId="1AB6EB65" w14:textId="77777777" w:rsidTr="00200056">
        <w:trPr>
          <w:trHeight w:val="1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B4B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vaccine intro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6F9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5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8F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EB7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24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64F5" w14:textId="0CA09285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DE1A" w14:textId="2FE57225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7.6, 33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4FC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84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4192" w14:textId="191FEBB2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3D6" w14:textId="78A1C9ED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7E19" w:rsidRPr="00322AFD" w14:paraId="19869892" w14:textId="77777777" w:rsidTr="00200056">
        <w:trPr>
          <w:trHeight w:val="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36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-vaccine intro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00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1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269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2F2D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382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989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22E" w14:textId="7D8F2BA7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7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D0D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2112" w14:textId="788AA51E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7107" w14:textId="14EFA309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E9F1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697E19" w:rsidRPr="00322AFD" w14:paraId="67B3569B" w14:textId="77777777" w:rsidTr="0020005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E09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2F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7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6F36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509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006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B94D" w14:textId="484E3CDA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FF8" w14:textId="7FA1F3BF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4.3, 16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047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91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BFBD" w14:textId="71CC8720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AF7" w14:textId="4E68C48B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7E19" w:rsidRPr="00322AFD" w14:paraId="57AC77F3" w14:textId="77777777" w:rsidTr="00200056">
        <w:trPr>
          <w:trHeight w:val="1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6255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318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731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3224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16D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5DF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0F5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8BF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4286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F1C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7E19" w:rsidRPr="00322AFD" w14:paraId="55CB83E5" w14:textId="77777777" w:rsidTr="00766F99">
        <w:trPr>
          <w:trHeight w:val="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98BF" w14:textId="3EDFD368" w:rsidR="00697E19" w:rsidRPr="00322AFD" w:rsidRDefault="00697E19" w:rsidP="006B2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4-59</w:t>
            </w:r>
            <w:r w:rsidR="00AE224A"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75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F80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4C8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064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DC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86F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E091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054D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20B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7E19" w:rsidRPr="00322AFD" w14:paraId="7AF6259F" w14:textId="77777777" w:rsidTr="00200056">
        <w:trPr>
          <w:trHeight w:val="1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B97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vaccine intro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CD5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7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A59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8EA4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078.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729" w14:textId="0310F08F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B13" w14:textId="72C27684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3.4, 4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E96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EE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661" w14:textId="2448F452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E46" w14:textId="1DD1AFE1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7E19" w:rsidRPr="00322AFD" w14:paraId="0D2DABF6" w14:textId="77777777" w:rsidTr="00200056">
        <w:trPr>
          <w:trHeight w:val="1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EC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-vaccine intro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AFC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3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7E0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A4D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83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4867" w14:textId="2949AD5A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C9B" w14:textId="3C50CBBD" w:rsidR="00697E19" w:rsidRPr="00322AFD" w:rsidRDefault="00697E19" w:rsidP="00C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4, 0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37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DCA" w14:textId="02A4EAE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BE6" w14:textId="2224739C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654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697E19" w:rsidRPr="00322AFD" w14:paraId="44E97D73" w14:textId="77777777" w:rsidTr="0020005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B012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2C0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1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5324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5B6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5912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4C27" w14:textId="6B73DE5E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8B1" w14:textId="68CC8BEE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2.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F4C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48E6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4CA9" w14:textId="10550629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693" w14:textId="28DA07F2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7E19" w:rsidRPr="00322AFD" w14:paraId="04E18F61" w14:textId="77777777" w:rsidTr="00200056">
        <w:trPr>
          <w:trHeight w:val="16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985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CDD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C5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D6E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0A9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6FA5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BB2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639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B8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A77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7E19" w:rsidRPr="00322AFD" w14:paraId="11560BF2" w14:textId="77777777" w:rsidTr="0020005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05A" w14:textId="39ADAFC5" w:rsidR="00697E19" w:rsidRPr="00322AFD" w:rsidRDefault="005178E1" w:rsidP="006B2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 age strat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0BA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52F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89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6D8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D179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EB5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76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0153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CE7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7E19" w:rsidRPr="00322AFD" w14:paraId="29D00809" w14:textId="77777777" w:rsidTr="0020005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EC6D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-vaccine intro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D34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35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1E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096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736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CE43" w14:textId="0A21197C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BD07" w14:textId="368B2C8F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0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12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837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8D6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B635" w14:textId="4F6F9978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C847" w14:textId="075F602C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7E19" w:rsidRPr="00322AFD" w14:paraId="16062977" w14:textId="77777777" w:rsidTr="0020005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1C9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-vaccine intro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041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37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C7AC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E746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359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7CE" w14:textId="14392F09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1F3" w14:textId="315C54C3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.1, 2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C15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4467" w14:textId="3E2C9661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1EF" w14:textId="2EFCDC30" w:rsidR="00697E19" w:rsidRPr="00322AFD" w:rsidRDefault="00697E19" w:rsidP="00C74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="00C74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FB08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</w:tr>
      <w:tr w:rsidR="00697E19" w:rsidRPr="00322AFD" w14:paraId="6B0CD51F" w14:textId="77777777" w:rsidTr="0020005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7F9E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8B84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35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2CDB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A89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8095.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C3A8" w14:textId="3597F74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DE836" w14:textId="7CAE1E9E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5.4, 6.1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33EA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E58BF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F6ED4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9F57" w14:textId="77777777" w:rsidR="00697E19" w:rsidRPr="00322AFD" w:rsidRDefault="00697E19" w:rsidP="00B34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3F9732E2" w14:textId="77777777" w:rsidR="00B56738" w:rsidRDefault="00B56738" w:rsidP="001C4F8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9B12C3" w14:textId="77777777" w:rsidR="00B56738" w:rsidRDefault="00B56738" w:rsidP="001C4F8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2690E1" w14:textId="77777777" w:rsidR="00B56738" w:rsidRDefault="00B56738" w:rsidP="001C4F8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D93B13" w14:textId="263F3460" w:rsidR="00B56738" w:rsidRDefault="00B56738" w:rsidP="001C4F8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C91ACB" w14:textId="77777777" w:rsidR="001360B8" w:rsidRDefault="001360B8" w:rsidP="001C4F8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80B49E" w14:textId="41A42593" w:rsidR="001C4F87" w:rsidRPr="00322AFD" w:rsidRDefault="00947ADA" w:rsidP="001C4F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7AD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</w:t>
      </w:r>
      <w:r w:rsidR="00B56738" w:rsidRPr="00947A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56738">
        <w:rPr>
          <w:rFonts w:ascii="Times New Roman" w:hAnsi="Times New Roman" w:cs="Times New Roman"/>
          <w:b/>
          <w:sz w:val="24"/>
          <w:szCs w:val="24"/>
          <w:lang w:val="en-US"/>
        </w:rPr>
        <w:t>3A</w:t>
      </w:r>
      <w:r w:rsidR="00087BEB" w:rsidRPr="00322AFD">
        <w:rPr>
          <w:rFonts w:ascii="Times New Roman" w:hAnsi="Times New Roman" w:cs="Times New Roman"/>
          <w:sz w:val="24"/>
          <w:szCs w:val="24"/>
          <w:lang w:val="en-US"/>
        </w:rPr>
        <w:t xml:space="preserve">. Longitudinal effect of rotavirus vaccination on the number of </w:t>
      </w:r>
      <w:r w:rsidR="002937EB" w:rsidRPr="00322AFD">
        <w:rPr>
          <w:rFonts w:ascii="Times New Roman" w:hAnsi="Times New Roman" w:cs="Times New Roman"/>
          <w:sz w:val="24"/>
          <w:szCs w:val="24"/>
          <w:lang w:val="en-US"/>
        </w:rPr>
        <w:t xml:space="preserve">hospitalizations, </w:t>
      </w:r>
      <w:r w:rsidR="00087BEB" w:rsidRPr="00322AFD">
        <w:rPr>
          <w:rFonts w:ascii="Times New Roman" w:hAnsi="Times New Roman" w:cs="Times New Roman"/>
          <w:sz w:val="24"/>
          <w:szCs w:val="24"/>
          <w:lang w:val="en-US"/>
        </w:rPr>
        <w:t>acute gastroenteritis</w:t>
      </w:r>
      <w:r w:rsidR="002937EB" w:rsidRPr="00322AFD">
        <w:rPr>
          <w:rFonts w:ascii="Times New Roman" w:hAnsi="Times New Roman" w:cs="Times New Roman"/>
          <w:sz w:val="24"/>
          <w:szCs w:val="24"/>
          <w:lang w:val="en-US"/>
        </w:rPr>
        <w:t xml:space="preserve">, malnutrition </w:t>
      </w:r>
      <w:r w:rsidR="00087BEB" w:rsidRPr="00322AFD">
        <w:rPr>
          <w:rFonts w:ascii="Times New Roman" w:hAnsi="Times New Roman" w:cs="Times New Roman"/>
          <w:sz w:val="24"/>
          <w:szCs w:val="24"/>
          <w:lang w:val="en-US"/>
        </w:rPr>
        <w:t>and laboratory confirmed rotavirus among children &lt;12 months of age adjusted for seasonality</w:t>
      </w:r>
      <w:r w:rsidR="00251F3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51F3C" w:rsidRPr="00251F3C">
        <w:rPr>
          <w:rFonts w:ascii="Times New Roman" w:hAnsi="Times New Roman" w:cs="Times New Roman"/>
          <w:sz w:val="24"/>
          <w:szCs w:val="24"/>
          <w:lang w:val="en-US"/>
        </w:rPr>
        <w:t>admitted to the Manhiça District Hospital, Manhiça Mozambique January 2008 – December 2020</w:t>
      </w:r>
    </w:p>
    <w:tbl>
      <w:tblPr>
        <w:tblW w:w="13368" w:type="dxa"/>
        <w:tblLook w:val="04A0" w:firstRow="1" w:lastRow="0" w:firstColumn="1" w:lastColumn="0" w:noHBand="0" w:noVBand="1"/>
      </w:tblPr>
      <w:tblGrid>
        <w:gridCol w:w="4820"/>
        <w:gridCol w:w="1134"/>
        <w:gridCol w:w="1843"/>
        <w:gridCol w:w="1113"/>
        <w:gridCol w:w="743"/>
        <w:gridCol w:w="1985"/>
        <w:gridCol w:w="1744"/>
      </w:tblGrid>
      <w:tr w:rsidR="00A47506" w:rsidRPr="00322AFD" w14:paraId="07775C98" w14:textId="77777777" w:rsidTr="00B32444">
        <w:trPr>
          <w:trHeight w:val="288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9E46F5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Variable</w:t>
            </w:r>
          </w:p>
        </w:tc>
        <w:tc>
          <w:tcPr>
            <w:tcW w:w="40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D9C2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Prevalence</w:t>
            </w:r>
          </w:p>
        </w:tc>
        <w:tc>
          <w:tcPr>
            <w:tcW w:w="44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9628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Incidence</w:t>
            </w:r>
          </w:p>
        </w:tc>
      </w:tr>
      <w:tr w:rsidR="00604F7F" w:rsidRPr="00322AFD" w14:paraId="1C486F24" w14:textId="77777777" w:rsidTr="00B32444">
        <w:trPr>
          <w:trHeight w:val="288"/>
        </w:trPr>
        <w:tc>
          <w:tcPr>
            <w:tcW w:w="4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7EF17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FDDA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oef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66C63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95% Conf. Interval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E3CA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p-valu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7D58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oef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8550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95% Conf. Interval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4115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p-value</w:t>
            </w:r>
          </w:p>
        </w:tc>
      </w:tr>
      <w:tr w:rsidR="00604F7F" w:rsidRPr="00322AFD" w14:paraId="55E75848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6783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0-1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F3E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F45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A6C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1B4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B284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60C6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604F7F" w:rsidRPr="00322AFD" w14:paraId="4D9B69B6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9F85" w14:textId="77777777" w:rsidR="00A47506" w:rsidRPr="00B32444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B324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All cause admis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713B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BBF4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91C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D3A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CAE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B68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604F7F" w:rsidRPr="00322AFD" w14:paraId="6243CCCA" w14:textId="77777777" w:rsidTr="00B32444">
        <w:trPr>
          <w:trHeight w:val="32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85E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level 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5266" w14:textId="40137FCE" w:rsidR="00A47506" w:rsidRPr="00322AFD" w:rsidRDefault="002D14A9" w:rsidP="00ED1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149C" w14:textId="2DE605BD" w:rsidR="00A47506" w:rsidRPr="00322AFD" w:rsidRDefault="00A47506" w:rsidP="00C17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3.70, 4.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5A65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B798" w14:textId="673F5C5D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4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396E" w14:textId="78713A5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4.2</w:t>
            </w:r>
            <w:r w:rsidR="00ED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4.0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0A6D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604F7F" w:rsidRPr="00322AFD" w14:paraId="6CD85465" w14:textId="77777777" w:rsidTr="00B32444">
        <w:trPr>
          <w:trHeight w:val="21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F60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monthly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0897" w14:textId="6B47FA94" w:rsidR="00A47506" w:rsidRPr="00322AFD" w:rsidRDefault="00A47506" w:rsidP="002D1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</w:t>
            </w:r>
            <w:r w:rsidR="002D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ED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6637" w14:textId="1D342959" w:rsidR="00A47506" w:rsidRPr="00322AFD" w:rsidRDefault="00A47506" w:rsidP="00ED1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1, 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3241" w14:textId="2589BEA4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1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E57E" w14:textId="27A27E2D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F29C" w14:textId="0CCA3310" w:rsidR="00A47506" w:rsidRPr="00322AFD" w:rsidRDefault="00A47506" w:rsidP="00E13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1, -0.0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A5C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604F7F" w:rsidRPr="00322AFD" w14:paraId="5458DD76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92E3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evel change after RV-vaccine int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F364" w14:textId="624F49AA" w:rsidR="00A47506" w:rsidRPr="00322AFD" w:rsidRDefault="002D14A9" w:rsidP="00351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36DE" w14:textId="396438A7" w:rsidR="00A47506" w:rsidRPr="00322AFD" w:rsidRDefault="00A47506" w:rsidP="00BB7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14, 0.2</w:t>
            </w:r>
            <w:r w:rsidR="00BB7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015" w14:textId="4CF270C1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0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2E0" w14:textId="1AAD9CDD" w:rsidR="00A47506" w:rsidRPr="00322AFD" w:rsidRDefault="002D14A9" w:rsidP="00BB7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BB7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AEC5" w14:textId="0FB7EE42" w:rsidR="00A47506" w:rsidRPr="00322AFD" w:rsidRDefault="00A47506" w:rsidP="0012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13, 0.2</w:t>
            </w:r>
            <w:r w:rsidR="00120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BC7" w14:textId="57C90C65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933</w:t>
            </w:r>
          </w:p>
        </w:tc>
      </w:tr>
      <w:tr w:rsidR="00604F7F" w:rsidRPr="00322AFD" w14:paraId="136A2FC7" w14:textId="77777777" w:rsidTr="00B32444">
        <w:trPr>
          <w:trHeight w:val="24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C3C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ly trend change after RV-vaccine int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7DE" w14:textId="2E4C87AB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6A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A30A" w14:textId="146D045F" w:rsidR="00A47506" w:rsidRPr="00322AFD" w:rsidRDefault="00A47506" w:rsidP="0079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</w:t>
            </w:r>
            <w:r w:rsidR="0079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0</w:t>
            </w:r>
            <w:r w:rsidR="001E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D35" w14:textId="1AFE5E10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4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566D" w14:textId="354D7B4B" w:rsidR="00A47506" w:rsidRPr="00322AFD" w:rsidRDefault="00A47506" w:rsidP="001E2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419A" w14:textId="0AD3151F" w:rsidR="00A47506" w:rsidRPr="00322AFD" w:rsidRDefault="00A47506" w:rsidP="001E2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0.0</w:t>
            </w:r>
            <w:r w:rsidR="001E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9F04" w14:textId="601F76EF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684</w:t>
            </w:r>
          </w:p>
        </w:tc>
      </w:tr>
      <w:tr w:rsidR="00604F7F" w:rsidRPr="00322AFD" w14:paraId="63214A4B" w14:textId="77777777" w:rsidTr="00766F99">
        <w:trPr>
          <w:trHeight w:val="6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982B" w14:textId="6ADE5D1B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9045" w14:textId="6FA6CDD1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A193" w14:textId="41FDF308" w:rsidR="00A47506" w:rsidRPr="00322AFD" w:rsidRDefault="00A47506" w:rsidP="00E25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5DA4" w14:textId="466141B0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433C" w14:textId="1C21D73B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0293" w14:textId="4070C6B4" w:rsidR="00A47506" w:rsidRPr="00322AFD" w:rsidRDefault="00A47506" w:rsidP="00602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C0EE" w14:textId="4183C460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</w:tr>
      <w:tr w:rsidR="00604F7F" w:rsidRPr="00322AFD" w14:paraId="3FBA97A4" w14:textId="77777777" w:rsidTr="00B32444">
        <w:trPr>
          <w:trHeight w:val="14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0560" w14:textId="77777777" w:rsidR="00A47506" w:rsidRPr="00B32444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B324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Diagnosis of acute gastroente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FD75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338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AA48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7C2D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31A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3499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604F7F" w:rsidRPr="00322AFD" w14:paraId="5ED9D2FE" w14:textId="77777777" w:rsidTr="00B32444">
        <w:trPr>
          <w:trHeight w:val="16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20C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level 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AD88" w14:textId="15CA49AD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="002B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F41" w14:textId="07E39585" w:rsidR="00A47506" w:rsidRPr="00322AFD" w:rsidRDefault="00A47506" w:rsidP="002B0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1.99, 2.7</w:t>
            </w:r>
            <w:r w:rsidR="002B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7C67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4274" w14:textId="41D94900" w:rsidR="00A47506" w:rsidRPr="00322AFD" w:rsidRDefault="002D14A9" w:rsidP="000F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5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171C" w14:textId="3BCFD643" w:rsidR="00A47506" w:rsidRPr="00322AFD" w:rsidRDefault="00A47506" w:rsidP="00F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5.71, -5.3</w:t>
            </w:r>
            <w:r w:rsidR="00F92E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6523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604F7F" w:rsidRPr="00322AFD" w14:paraId="19297142" w14:textId="77777777" w:rsidTr="00B32444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4DF6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monthly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C198" w14:textId="20FB8174" w:rsidR="00A47506" w:rsidRPr="00322AFD" w:rsidRDefault="002D14A9" w:rsidP="00CF3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94EC" w14:textId="6B43DB0B" w:rsidR="00A47506" w:rsidRPr="00322AFD" w:rsidRDefault="00A47506" w:rsidP="00CF3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</w:t>
            </w:r>
            <w:r w:rsidR="00CF3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0.00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E1F" w14:textId="071E4957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0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C3AD" w14:textId="2ADAD27B" w:rsidR="00A47506" w:rsidRPr="00322AFD" w:rsidRDefault="002D14A9" w:rsidP="00CF3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AA93" w14:textId="1AD4C7E1" w:rsidR="00A47506" w:rsidRPr="00322AFD" w:rsidRDefault="00A47506" w:rsidP="003C5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</w:t>
            </w:r>
            <w:r w:rsidR="003C5A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0.0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A45D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604F7F" w:rsidRPr="00322AFD" w14:paraId="110283D2" w14:textId="77777777" w:rsidTr="00B32444">
        <w:trPr>
          <w:trHeight w:val="36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2E9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evel change after RV-vaccine int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8ED9" w14:textId="331D70FE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E23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4DA" w14:textId="66DCD03A" w:rsidR="00A47506" w:rsidRPr="00322AFD" w:rsidRDefault="00A47506" w:rsidP="00E65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89, 0.</w:t>
            </w:r>
            <w:r w:rsidR="00E6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0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927" w14:textId="521E9C9B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2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5B5B" w14:textId="68B9CC01" w:rsidR="00A47506" w:rsidRPr="00322AFD" w:rsidRDefault="002D14A9" w:rsidP="009C7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C7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A91F" w14:textId="4BB23190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46, 0.3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5C9" w14:textId="49F1DD31" w:rsidR="00A47506" w:rsidRPr="00322AFD" w:rsidRDefault="002D14A9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851</w:t>
            </w:r>
          </w:p>
        </w:tc>
      </w:tr>
      <w:tr w:rsidR="00604F7F" w:rsidRPr="00322AFD" w14:paraId="1ABA1ADD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63F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ly trend change after RV-vaccine int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093F" w14:textId="77FF08D9" w:rsidR="00A47506" w:rsidRPr="00322AFD" w:rsidRDefault="00845427" w:rsidP="00D75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D75CF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D75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857" w14:textId="573E7073" w:rsidR="00A47506" w:rsidRPr="00322AFD" w:rsidRDefault="00A47506" w:rsidP="00D75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</w:t>
            </w:r>
            <w:r w:rsidR="00D75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9E39" w14:textId="3A84278B" w:rsidR="00A47506" w:rsidRPr="00322AFD" w:rsidRDefault="00CF6F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3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C886" w14:textId="15648A62" w:rsidR="00A47506" w:rsidRPr="00322AFD" w:rsidRDefault="00A47506" w:rsidP="00CA0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9206" w14:textId="0208509D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1, 0.0</w:t>
            </w:r>
            <w:r w:rsidR="00044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C5BF" w14:textId="3E5BFA14" w:rsidR="00A47506" w:rsidRPr="00322AFD" w:rsidRDefault="00CF6F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700</w:t>
            </w:r>
          </w:p>
        </w:tc>
      </w:tr>
      <w:tr w:rsidR="00604F7F" w:rsidRPr="00322AFD" w14:paraId="32CBACED" w14:textId="77777777" w:rsidTr="00766F99">
        <w:trPr>
          <w:trHeight w:val="9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4807" w14:textId="771180AC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3A25" w14:textId="7582329A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84BD3" w14:textId="4D5FD997" w:rsidR="00A47506" w:rsidRPr="00322AFD" w:rsidRDefault="00A47506" w:rsidP="003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A1D6" w14:textId="26F341F3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73D3" w14:textId="5D35C2B2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1A67" w14:textId="727B0213" w:rsidR="00A47506" w:rsidRPr="00322AFD" w:rsidRDefault="00A47506" w:rsidP="003E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B675" w14:textId="78CCDEEF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</w:tr>
      <w:tr w:rsidR="00604F7F" w:rsidRPr="00322AFD" w14:paraId="10F22F53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D4D7" w14:textId="77777777" w:rsidR="00A47506" w:rsidRPr="00B32444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B324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Diagnosis of malnutr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26A7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9BF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AF7F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968B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328D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62F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604F7F" w:rsidRPr="00322AFD" w14:paraId="2A22EDBF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4A1D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level 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FA09" w14:textId="6F7B2524" w:rsidR="00A47506" w:rsidRPr="00322AFD" w:rsidRDefault="00CF6F06" w:rsidP="00677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15F8" w14:textId="27A14F3C" w:rsidR="00A47506" w:rsidRPr="00322AFD" w:rsidRDefault="00A47506" w:rsidP="00EC4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1.54, 2.0</w:t>
            </w:r>
            <w:r w:rsidR="00EC4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97C0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4D41" w14:textId="02BCF661" w:rsidR="00A47506" w:rsidRPr="00322AFD" w:rsidRDefault="00CF6F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6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B2C6" w14:textId="6BFB9E88" w:rsidR="00A47506" w:rsidRPr="00322AFD" w:rsidRDefault="00A47506" w:rsidP="00EC4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6.50, -6.03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08A9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604F7F" w:rsidRPr="00322AFD" w14:paraId="06A4AFB5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4A0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monthly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889A" w14:textId="4AC1D73E" w:rsidR="00A47506" w:rsidRPr="00322AFD" w:rsidRDefault="00A47506" w:rsidP="00CF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</w:t>
            </w:r>
            <w:r w:rsidR="00CF6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6AEB" w14:textId="67390A8C" w:rsidR="00A47506" w:rsidRPr="00322AFD" w:rsidRDefault="00A47506" w:rsidP="009A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2, 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6D38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,01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1DB" w14:textId="1334E719" w:rsidR="00A47506" w:rsidRPr="00322AFD" w:rsidRDefault="00CF6F06" w:rsidP="009A7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A7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9B5" w14:textId="13466AF8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2, -0.0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4DA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604F7F" w:rsidRPr="00322AFD" w14:paraId="750AB54F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46E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evel change after RV-vaccine int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BA36" w14:textId="17E07269" w:rsidR="00A47506" w:rsidRPr="00322AFD" w:rsidRDefault="00CF6F06" w:rsidP="006F2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72F8" w14:textId="349ABA1E" w:rsidR="00A47506" w:rsidRPr="00322AFD" w:rsidRDefault="00A47506" w:rsidP="008D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8, 0.3</w:t>
            </w:r>
            <w:r w:rsidR="008D7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8DA1" w14:textId="61C0BB09" w:rsidR="00A47506" w:rsidRPr="00322AFD" w:rsidRDefault="00CF6F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24F1" w14:textId="645CD3FE" w:rsidR="00A47506" w:rsidRPr="00322AFD" w:rsidRDefault="00CF6F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="008D7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0804" w14:textId="294B0742" w:rsidR="00A47506" w:rsidRPr="00322AFD" w:rsidRDefault="00A47506" w:rsidP="008F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4</w:t>
            </w:r>
            <w:r w:rsidR="008F4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</w:t>
            </w:r>
            <w:r w:rsidR="008F43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0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72D2" w14:textId="3060CAD3" w:rsidR="00A47506" w:rsidRPr="00322AFD" w:rsidRDefault="00CF6F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380</w:t>
            </w:r>
          </w:p>
        </w:tc>
      </w:tr>
      <w:tr w:rsidR="00604F7F" w:rsidRPr="00322AFD" w14:paraId="619CFCBF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B6E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ly trend change after RV-vaccine int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FBCE" w14:textId="3E623868" w:rsidR="00A47506" w:rsidRPr="00322AFD" w:rsidRDefault="00A47506" w:rsidP="004D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DA9" w14:textId="73746FEA" w:rsidR="00A47506" w:rsidRPr="00322AFD" w:rsidRDefault="00A47506" w:rsidP="00E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</w:t>
            </w:r>
            <w:r w:rsidR="00E03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0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081A" w14:textId="20C92525" w:rsidR="00A47506" w:rsidRPr="00322AFD" w:rsidRDefault="00D77414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1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A317" w14:textId="54F65346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,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746E" w14:textId="6B687DDA" w:rsidR="00A47506" w:rsidRPr="00322AFD" w:rsidRDefault="00A47506" w:rsidP="00D61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0.0</w:t>
            </w:r>
            <w:r w:rsidR="00D61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</w:t>
            </w:r>
            <w:r w:rsidR="00D611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051" w14:textId="64A92A44" w:rsidR="00A47506" w:rsidRPr="00322AFD" w:rsidRDefault="00D77414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078</w:t>
            </w:r>
          </w:p>
        </w:tc>
      </w:tr>
      <w:tr w:rsidR="00604F7F" w:rsidRPr="00322AFD" w14:paraId="7DB1F7EE" w14:textId="77777777" w:rsidTr="00766F9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0380" w14:textId="71546875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36B8" w14:textId="2040CF10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F5EE" w14:textId="7EEE8A69" w:rsidR="00A47506" w:rsidRPr="00322AFD" w:rsidRDefault="00A47506" w:rsidP="008E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7111" w14:textId="3A0F7B00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8F91" w14:textId="3DF9FA98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60DB" w14:textId="07114E6A" w:rsidR="00A47506" w:rsidRPr="00322AFD" w:rsidRDefault="00A47506" w:rsidP="008E6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675C" w14:textId="4505B583" w:rsidR="00A47506" w:rsidRPr="00322AFD" w:rsidRDefault="00A47506" w:rsidP="006D2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</w:tr>
      <w:tr w:rsidR="00604F7F" w:rsidRPr="00322AFD" w14:paraId="70821502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88D" w14:textId="77777777" w:rsidR="00A47506" w:rsidRPr="00B32444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B324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Laboratory confirmed rot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311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7E7B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346F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AFC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0EA2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4B6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604F7F" w:rsidRPr="00322AFD" w14:paraId="74272F28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E516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level 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6477" w14:textId="71766F39" w:rsidR="00A47506" w:rsidRPr="00322AFD" w:rsidRDefault="00B203D2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2384" w14:textId="4E8DD426" w:rsidR="00A47506" w:rsidRPr="00322AFD" w:rsidRDefault="00A47506" w:rsidP="00B7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9</w:t>
            </w:r>
            <w:r w:rsidR="00B70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2.3</w:t>
            </w:r>
            <w:r w:rsidR="00B70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337" w14:textId="1E3053BB" w:rsidR="00A47506" w:rsidRPr="00322AFD" w:rsidRDefault="00B203D2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0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AAA" w14:textId="430315FA" w:rsidR="00A47506" w:rsidRPr="00322AFD" w:rsidRDefault="00B203D2" w:rsidP="00B7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6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  <w:r w:rsidR="00B70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02C0" w14:textId="63453331" w:rsidR="00A47506" w:rsidRPr="00322AFD" w:rsidRDefault="00A47506" w:rsidP="00B7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7.2</w:t>
            </w:r>
            <w:r w:rsidR="00B70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6.47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52B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604F7F" w:rsidRPr="00322AFD" w14:paraId="37B2CA68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F7E3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monthly tr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77BC" w14:textId="0ACAC30F" w:rsidR="00A47506" w:rsidRPr="00322AFD" w:rsidRDefault="00A47506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50F2" w14:textId="1FA9BC71" w:rsidR="00A47506" w:rsidRPr="00322AFD" w:rsidRDefault="00A47506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0, -0.0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323F" w14:textId="4AD973FE" w:rsidR="00A47506" w:rsidRPr="00322AFD" w:rsidRDefault="00B203D2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18</w:t>
            </w:r>
            <w:r w:rsidR="00B340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F07" w14:textId="4DAEF20C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C7DA" w14:textId="52EDF0BB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1, 0.0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B489" w14:textId="6ED72FE2" w:rsidR="00A47506" w:rsidRPr="00322AFD" w:rsidRDefault="00B203D2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794</w:t>
            </w:r>
          </w:p>
        </w:tc>
      </w:tr>
      <w:tr w:rsidR="00604F7F" w:rsidRPr="00322AFD" w14:paraId="7AAA1E97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B11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evel change after RV-vaccine int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595D" w14:textId="6406B0D1" w:rsidR="00A47506" w:rsidRPr="00322AFD" w:rsidRDefault="00B203D2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="004F0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04A0" w14:textId="71023496" w:rsidR="00A47506" w:rsidRPr="00322AFD" w:rsidRDefault="00A47506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2.1</w:t>
            </w:r>
            <w:r w:rsidR="004F0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0.3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EAC" w14:textId="7A130EF4" w:rsidR="00A47506" w:rsidRPr="00322AFD" w:rsidRDefault="00B203D2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0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070" w14:textId="1AC7DA17" w:rsidR="00A47506" w:rsidRPr="00322AFD" w:rsidRDefault="00B203D2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  <w:r w:rsidR="004F0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E5E" w14:textId="214DDFE7" w:rsidR="00A47506" w:rsidRPr="00322AFD" w:rsidRDefault="00A47506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3.6</w:t>
            </w:r>
            <w:r w:rsidR="004F0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1.6</w:t>
            </w:r>
            <w:r w:rsidR="004F0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249" w14:textId="77777777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604F7F" w:rsidRPr="00322AFD" w14:paraId="5ABB2548" w14:textId="77777777" w:rsidTr="00B3244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9046" w14:textId="77777777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ly trend change after RV-vaccine int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AC5E" w14:textId="12CA2B0B" w:rsidR="00A47506" w:rsidRPr="00322AFD" w:rsidRDefault="00B203D2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4F0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B04" w14:textId="7A66DFF9" w:rsidR="00A47506" w:rsidRPr="00322AFD" w:rsidRDefault="00A47506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2, -0.</w:t>
            </w:r>
            <w:r w:rsidR="004F0807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4F0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D37C" w14:textId="55EB53A8" w:rsidR="00A47506" w:rsidRPr="00322AFD" w:rsidRDefault="00B203D2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0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FA1" w14:textId="6381A4D3" w:rsidR="00A47506" w:rsidRPr="00322AFD" w:rsidRDefault="00B203D2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2667" w14:textId="10CC1579" w:rsidR="00A47506" w:rsidRPr="00322AFD" w:rsidRDefault="00A47506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6, 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8C3" w14:textId="385F7935" w:rsidR="00A47506" w:rsidRPr="00322AFD" w:rsidRDefault="00B203D2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A47506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289</w:t>
            </w:r>
          </w:p>
        </w:tc>
      </w:tr>
      <w:tr w:rsidR="00604F7F" w:rsidRPr="00322AFD" w14:paraId="7820CA68" w14:textId="77777777" w:rsidTr="001360B8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23031" w14:textId="66917A52" w:rsidR="00A47506" w:rsidRPr="00322AFD" w:rsidRDefault="00A47506" w:rsidP="00A4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FBD5C" w14:textId="760E9399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07266" w14:textId="6A2B39B2" w:rsidR="00A47506" w:rsidRPr="00322AFD" w:rsidRDefault="00A47506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19630" w14:textId="17516098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B6ED4" w14:textId="4BAC261E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7881E" w14:textId="3922417D" w:rsidR="00A47506" w:rsidRPr="00322AFD" w:rsidRDefault="00A47506" w:rsidP="004F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DBD38" w14:textId="723739AA" w:rsidR="00A47506" w:rsidRPr="00322AFD" w:rsidRDefault="00A47506" w:rsidP="00A4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</w:tr>
    </w:tbl>
    <w:p w14:paraId="1DC459EB" w14:textId="64703999" w:rsidR="000C18C8" w:rsidRPr="00322AFD" w:rsidRDefault="000C18C8" w:rsidP="001C4F87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322AFD">
        <w:rPr>
          <w:rFonts w:ascii="Times New Roman" w:hAnsi="Times New Roman" w:cs="Times New Roman"/>
          <w:sz w:val="24"/>
          <w:szCs w:val="24"/>
          <w:lang w:val="en-US"/>
        </w:rPr>
        <w:lastRenderedPageBreak/>
        <w:fldChar w:fldCharType="begin"/>
      </w:r>
      <w:r w:rsidRPr="00322AFD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472DC7" w:rsidRPr="00322AFD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C:\\Users\\fmanjate\\Documents\\ROTA 2020\\PAPER ROTA IMPACT\\Nova versao Agosto 2021\\Copy of Copy of Book1_organização das tabelas_27082021.xlsx" "Longitudinal effects 0-11months!R4C7:R30C13" </w:instrText>
      </w:r>
      <w:r w:rsidRPr="00322AFD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 \* MERGEFORMAT </w:instrText>
      </w:r>
      <w:r w:rsidRPr="00322A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14:paraId="50A89406" w14:textId="32236359" w:rsidR="00740E61" w:rsidRPr="00322AFD" w:rsidRDefault="000C18C8" w:rsidP="001C4F8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2A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36E1F23B" w14:textId="4EC58A76" w:rsidR="006C5144" w:rsidRPr="00322AFD" w:rsidRDefault="00947ADA" w:rsidP="00861CBD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947ADA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280076" w:rsidRPr="00947A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56738">
        <w:rPr>
          <w:rFonts w:ascii="Times New Roman" w:hAnsi="Times New Roman" w:cs="Times New Roman"/>
          <w:b/>
          <w:sz w:val="24"/>
          <w:szCs w:val="24"/>
          <w:lang w:val="en-US"/>
        </w:rPr>
        <w:t>3B</w:t>
      </w:r>
      <w:r w:rsidR="00861CBD" w:rsidRPr="00322AFD">
        <w:rPr>
          <w:rFonts w:ascii="Times New Roman" w:hAnsi="Times New Roman" w:cs="Times New Roman"/>
          <w:sz w:val="24"/>
          <w:szCs w:val="24"/>
          <w:lang w:val="en-US"/>
        </w:rPr>
        <w:t>. Longitudinal effect of rotavirus vaccination on the number of hospitalizations, acute gastroenteritis, malnutrition and laboratory confirmed rotavirus among children from 12-23 months of age adjusted for seasonality</w:t>
      </w:r>
      <w:r w:rsidR="00251F3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51F3C" w:rsidRPr="00251F3C">
        <w:rPr>
          <w:rFonts w:ascii="Times New Roman" w:hAnsi="Times New Roman" w:cs="Times New Roman"/>
          <w:sz w:val="24"/>
          <w:szCs w:val="24"/>
          <w:lang w:val="en-US"/>
        </w:rPr>
        <w:t>admitted to the Manhiça District Hospital, Manhiça Mozambique January 2008 – December 2020</w:t>
      </w:r>
      <w:r w:rsidR="006C5144" w:rsidRPr="00322AF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C5144" w:rsidRPr="00322AFD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472DC7" w:rsidRPr="00322AFD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C:\\Users\\fmanjate\\Documents\\ROTA 2020\\PAPER ROTA IMPACT\\Nova versao Agosto 2021\\Copy of Copy of Book1_organização das tabelas_27082021.xlsx" "Longitudinal effects 12-23mo !R4C7:R30C13" </w:instrText>
      </w:r>
      <w:r w:rsidR="006C5144" w:rsidRPr="00322AFD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 \* MERGEFORMAT </w:instrText>
      </w:r>
      <w:r w:rsidR="006C5144" w:rsidRPr="00322A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5130"/>
        <w:gridCol w:w="1249"/>
        <w:gridCol w:w="2268"/>
        <w:gridCol w:w="1418"/>
        <w:gridCol w:w="992"/>
        <w:gridCol w:w="2126"/>
        <w:gridCol w:w="1134"/>
      </w:tblGrid>
      <w:tr w:rsidR="006C5144" w:rsidRPr="00322AFD" w14:paraId="5234750B" w14:textId="77777777" w:rsidTr="00A40C84">
        <w:trPr>
          <w:trHeight w:val="300"/>
        </w:trPr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B9FE" w14:textId="2074AB72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9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2FF8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valence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301C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idence</w:t>
            </w:r>
          </w:p>
        </w:tc>
      </w:tr>
      <w:tr w:rsidR="006C5144" w:rsidRPr="00322AFD" w14:paraId="09FACF31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FCCA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AA66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DCCE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5% Conf. Interv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84D5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A97C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C62C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95% Conf. Interv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74CF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6C5144" w:rsidRPr="00322AFD" w14:paraId="48FAF5BD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41CC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-23 month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2C61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6AEB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7F81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524E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3708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E653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144" w:rsidRPr="00322AFD" w14:paraId="220A2047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299A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l cause admissio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FE5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40F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D4A2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4E2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E744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C1EA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144" w:rsidRPr="00322AFD" w14:paraId="23BD8844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F757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line level (Intercept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39B" w14:textId="2A22CF90" w:rsidR="006C5144" w:rsidRPr="00322AFD" w:rsidRDefault="006C5144" w:rsidP="00E47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0D04" w14:textId="4A32FC4F" w:rsidR="006C5144" w:rsidRPr="00322AFD" w:rsidRDefault="006C5144" w:rsidP="00E47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2.8</w:t>
            </w:r>
            <w:r w:rsidR="00E47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3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819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1229" w14:textId="210635A6" w:rsidR="006C5144" w:rsidRPr="00322AFD" w:rsidRDefault="006C5144" w:rsidP="00E47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88E2" w14:textId="08E967A5" w:rsidR="006C5144" w:rsidRPr="00322AFD" w:rsidRDefault="006C5144" w:rsidP="00E47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4.4</w:t>
            </w:r>
            <w:r w:rsidR="00E47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4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25B7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</w:tr>
      <w:tr w:rsidR="006C5144" w:rsidRPr="00322AFD" w14:paraId="60A685F5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67AE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line monthly tren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42EB" w14:textId="7D39DB69" w:rsidR="006C5144" w:rsidRPr="00322AFD" w:rsidRDefault="006C5144" w:rsidP="0096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</w:t>
            </w:r>
            <w:r w:rsidR="00963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20DE" w14:textId="6185558A" w:rsidR="006C5144" w:rsidRPr="00322AFD" w:rsidRDefault="006C5144" w:rsidP="0006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01, 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A2EA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C2AD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2E40" w14:textId="6124F8BA" w:rsidR="006C5144" w:rsidRPr="00322AFD" w:rsidRDefault="006C5144" w:rsidP="00065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01, -0.0</w:t>
            </w:r>
            <w:r w:rsidR="00065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16C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</w:tr>
      <w:tr w:rsidR="006C5144" w:rsidRPr="00322AFD" w14:paraId="0CC0A541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D3B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el change after RV-vaccine introduc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97B" w14:textId="6266CF9C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</w:t>
            </w:r>
            <w:r w:rsidR="00963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3700" w14:textId="74E68FF0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50, -0.3</w:t>
            </w:r>
            <w:r w:rsidR="00963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C362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BEA" w14:textId="4C2CD5C9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</w:t>
            </w:r>
            <w:r w:rsidR="00963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0429" w14:textId="2D1CA975" w:rsidR="006C5144" w:rsidRPr="00322AFD" w:rsidRDefault="006C5144" w:rsidP="0096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57, -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5C8E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</w:tr>
      <w:tr w:rsidR="006C5144" w:rsidRPr="00322AFD" w14:paraId="56D1CE9B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7738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ly trend change after RV-vaccine introduc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798F" w14:textId="3F9DC7F1" w:rsidR="006C5144" w:rsidRPr="00322AFD" w:rsidRDefault="006C5144" w:rsidP="0096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</w:t>
            </w:r>
            <w:r w:rsidR="00963D85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963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11A" w14:textId="29BD5818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02, 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73A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E288" w14:textId="5FE961F0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963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5BEA" w14:textId="1D910114" w:rsidR="006C5144" w:rsidRPr="00322AFD" w:rsidRDefault="006C5144" w:rsidP="0096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, 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F80D" w14:textId="73B837DD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0</w:t>
            </w:r>
          </w:p>
        </w:tc>
      </w:tr>
      <w:tr w:rsidR="006C5144" w:rsidRPr="00322AFD" w14:paraId="24A2003A" w14:textId="77777777" w:rsidTr="001360B8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FFE0" w14:textId="4A076B98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1FFA" w14:textId="43E16D83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6700" w14:textId="548513D5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5925" w14:textId="7FFC8482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BABA" w14:textId="3E027984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6D0D" w14:textId="62D91B8A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72C0" w14:textId="19B77126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C5144" w:rsidRPr="00322AFD" w14:paraId="6FCDD707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67B1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agnosis of acute gastroenteriti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DB19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3A35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BAED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EE5D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E94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709C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144" w:rsidRPr="00322AFD" w14:paraId="1C1135E4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6E3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line level (Intercept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D94F" w14:textId="1CBB359C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732D" w14:textId="255CC0C9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.2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2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07D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F117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C57D" w14:textId="66610D4E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6.03, -5.7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26DA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</w:tr>
      <w:tr w:rsidR="006C5144" w:rsidRPr="00322AFD" w14:paraId="22F765BB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43F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line monthly tren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C79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03E6" w14:textId="54FAD35C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</w:t>
            </w:r>
            <w:r w:rsidR="00576D12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0.</w:t>
            </w:r>
            <w:r w:rsidR="00576D12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7582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C5BB" w14:textId="358B6396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780A" w14:textId="05FA2187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</w:t>
            </w:r>
            <w:r w:rsidR="00576D12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10E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&lt; 0.0001</w:t>
            </w:r>
          </w:p>
        </w:tc>
      </w:tr>
      <w:tr w:rsidR="006C5144" w:rsidRPr="00322AFD" w14:paraId="4EEF5F37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8324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el change after RV-vaccine introduc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A523" w14:textId="67E4EB71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1E3B" w14:textId="4D673F69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6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BAA3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ED23" w14:textId="0CF86D00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1D19" w14:textId="3A3F683A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6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2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990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92</w:t>
            </w:r>
          </w:p>
        </w:tc>
      </w:tr>
      <w:tr w:rsidR="006C5144" w:rsidRPr="00322AFD" w14:paraId="74B27D66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9C05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ly trend change after RV-vaccine introduc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39E5" w14:textId="48D5DD65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C402" w14:textId="10578025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01, 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4F3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A80D" w14:textId="07DBCA63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AFED" w14:textId="2DBB3BA9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0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</w:t>
            </w:r>
            <w:r w:rsidR="00576D12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93A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99</w:t>
            </w:r>
          </w:p>
        </w:tc>
      </w:tr>
      <w:tr w:rsidR="006C5144" w:rsidRPr="00322AFD" w14:paraId="0336C95E" w14:textId="77777777" w:rsidTr="001360B8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AF42" w14:textId="1056A52E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64E5" w14:textId="4A525BBB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49103" w14:textId="3A8CE5A2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088B" w14:textId="5495F3A4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7811" w14:textId="7C64976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AE729" w14:textId="0B37F2A7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F893" w14:textId="3A114719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C5144" w:rsidRPr="00322AFD" w14:paraId="72CB31F9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C3D5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agnosis of malnutri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46C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6F3E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9FD2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36B2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2ACC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AFAC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144" w:rsidRPr="00322AFD" w14:paraId="7823980E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B26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line level (Intercept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AE03" w14:textId="47322D3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70A5" w14:textId="18007869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.95, 2.</w:t>
            </w:r>
            <w:r w:rsidR="00576D12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55AF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26C" w14:textId="65182298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48DA" w14:textId="50F8D45A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5.79, -5.5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8ED7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</w:tr>
      <w:tr w:rsidR="006C5144" w:rsidRPr="00322AFD" w14:paraId="0C8BA6AA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C02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line monthly tren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336" w14:textId="74F762B3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E816" w14:textId="7713DD98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</w:t>
            </w:r>
            <w:r w:rsidR="00576D12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0.</w:t>
            </w:r>
            <w:r w:rsidR="00576D12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2D3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6048" w14:textId="50290E3F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</w:t>
            </w:r>
            <w:r w:rsidR="00576D12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CE0" w14:textId="75D1EE94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</w:t>
            </w:r>
            <w:r w:rsidR="00576D12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F472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</w:tr>
      <w:tr w:rsidR="006C5144" w:rsidRPr="00322AFD" w14:paraId="53478D4F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74CA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el change after RV-vaccine introduc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4997" w14:textId="11BAAB9D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0862" w14:textId="2A867350" w:rsidR="006C5144" w:rsidRPr="00322AFD" w:rsidRDefault="006C5144" w:rsidP="00576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09, 0.4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9268" w14:textId="3CA1FFDC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1</w:t>
            </w:r>
            <w:r w:rsidR="002823F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94D2" w14:textId="03028E05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B7E" w14:textId="217F616E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3</w:t>
            </w:r>
            <w:r w:rsidR="00576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5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406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92</w:t>
            </w:r>
          </w:p>
        </w:tc>
      </w:tr>
      <w:tr w:rsidR="006C5144" w:rsidRPr="00322AFD" w14:paraId="4F01853C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586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ly trend change after RV-vaccine introduc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01E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FAE1" w14:textId="019F475D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04, 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7B7B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ED2E" w14:textId="56815C21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F332" w14:textId="24488868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</w:t>
            </w:r>
            <w:r w:rsidR="003B1A0D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</w:t>
            </w:r>
            <w:r w:rsidR="003B1A0D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E2C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53</w:t>
            </w:r>
          </w:p>
        </w:tc>
      </w:tr>
      <w:tr w:rsidR="006C5144" w:rsidRPr="00322AFD" w14:paraId="2F802FC8" w14:textId="77777777" w:rsidTr="001360B8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3454" w14:textId="3A3315DA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32B7" w14:textId="54DA2F2D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52CC" w14:textId="5150A92A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3E6B" w14:textId="1E76859A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4E56" w14:textId="43F03A83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0D50" w14:textId="5C8A7BC3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8842" w14:textId="47BACB6B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C5144" w:rsidRPr="00322AFD" w14:paraId="0A7747FB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E365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aboratory confirmed rotavir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8E6E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EBA7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2968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60C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E34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D53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144" w:rsidRPr="00322AFD" w14:paraId="501268E3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1EF5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line level (Intercept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6E61" w14:textId="10616B33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3CC1" w14:textId="15810194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1.9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0.5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96D3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E6E9" w14:textId="112650E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2C57" w14:textId="718E3053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9.1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7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128D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</w:tr>
      <w:tr w:rsidR="006C5144" w:rsidRPr="00322AFD" w14:paraId="15B6D958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B91C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line monthly tren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4F8D" w14:textId="76E0E54C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88BF" w14:textId="4B17100D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01, 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EDE3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1846" w14:textId="4ECFAC85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3B1A0D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041B" w14:textId="5D72E4A5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01, 0.04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F02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7</w:t>
            </w:r>
          </w:p>
        </w:tc>
      </w:tr>
      <w:tr w:rsidR="006C5144" w:rsidRPr="00322AFD" w14:paraId="3534A944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1BD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evel change after RV-vaccine introduc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2F0D" w14:textId="1BBA859B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D2D3" w14:textId="017F5165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3.3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0.</w:t>
            </w:r>
            <w:r w:rsidR="003B1A0D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BEF8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1387" w14:textId="0C623336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D704" w14:textId="4E10F96D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5.06, -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9E67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</w:tr>
      <w:tr w:rsidR="006C5144" w:rsidRPr="00322AFD" w14:paraId="26F6DD1C" w14:textId="77777777" w:rsidTr="00A40C8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2FF" w14:textId="77777777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ly trend change after RV-vaccine introduc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A72" w14:textId="7C3DA465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27AC" w14:textId="0D0F93CE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04, -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A40F" w14:textId="7777777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C498" w14:textId="29A5FEA2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B955" w14:textId="3A6CBAED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-0.1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0.01</w:t>
            </w:r>
            <w:r w:rsidR="003B1A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E1F9" w14:textId="537FEC72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  <w:r w:rsidR="00D15339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6C5144" w:rsidRPr="00322AFD" w14:paraId="601F00F5" w14:textId="77777777" w:rsidTr="001360B8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D31DE" w14:textId="641AB112" w:rsidR="006C5144" w:rsidRPr="00322AFD" w:rsidRDefault="006C5144" w:rsidP="003A1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F026B" w14:textId="6F07DA46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C8481" w14:textId="0EE9BA1A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44D8F" w14:textId="37953317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05B2A" w14:textId="71D5DA4F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6299B" w14:textId="2B152E77" w:rsidR="006C5144" w:rsidRPr="00322AFD" w:rsidRDefault="006C5144" w:rsidP="003B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706DD" w14:textId="499B6E2C" w:rsidR="006C5144" w:rsidRPr="00322AFD" w:rsidRDefault="006C5144" w:rsidP="003A1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C79A373" w14:textId="47F35924" w:rsidR="0045201E" w:rsidRPr="00322AFD" w:rsidRDefault="006C5144" w:rsidP="00861C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2A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07F5E074" w14:textId="07ADF60B" w:rsidR="0045201E" w:rsidRPr="00322AFD" w:rsidRDefault="00947ADA" w:rsidP="00861CBD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947ADA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B56738" w:rsidRPr="00947A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56738">
        <w:rPr>
          <w:rFonts w:ascii="Times New Roman" w:hAnsi="Times New Roman" w:cs="Times New Roman"/>
          <w:b/>
          <w:sz w:val="24"/>
          <w:szCs w:val="24"/>
          <w:lang w:val="en-US"/>
        </w:rPr>
        <w:t>3C</w:t>
      </w:r>
      <w:r w:rsidR="00572C05" w:rsidRPr="00322AFD">
        <w:rPr>
          <w:rFonts w:ascii="Times New Roman" w:hAnsi="Times New Roman" w:cs="Times New Roman"/>
          <w:sz w:val="24"/>
          <w:szCs w:val="24"/>
          <w:lang w:val="en-US"/>
        </w:rPr>
        <w:t>. Longitudinal effect of rotavirus vaccination on the number of hospitalizations, acute gastroenteritis, malnutrition and laboratory confirmed rotavirus among children from 24-</w:t>
      </w:r>
      <w:r w:rsidR="0045201E" w:rsidRPr="00322AFD">
        <w:rPr>
          <w:rFonts w:ascii="Times New Roman" w:hAnsi="Times New Roman" w:cs="Times New Roman"/>
          <w:sz w:val="24"/>
          <w:szCs w:val="24"/>
          <w:lang w:val="en-US"/>
        </w:rPr>
        <w:t>59 months</w:t>
      </w:r>
      <w:r w:rsidR="00572C05" w:rsidRPr="00322AFD">
        <w:rPr>
          <w:rFonts w:ascii="Times New Roman" w:hAnsi="Times New Roman" w:cs="Times New Roman"/>
          <w:sz w:val="24"/>
          <w:szCs w:val="24"/>
          <w:lang w:val="en-US"/>
        </w:rPr>
        <w:t xml:space="preserve"> of age adjusted for seasonality</w:t>
      </w:r>
      <w:r w:rsidR="00251F3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51F3C" w:rsidRPr="00251F3C">
        <w:rPr>
          <w:rFonts w:ascii="Times New Roman" w:hAnsi="Times New Roman" w:cs="Times New Roman"/>
          <w:sz w:val="24"/>
          <w:szCs w:val="24"/>
          <w:lang w:val="en-US"/>
        </w:rPr>
        <w:t>admitted to the Manhiça District Hospital, Manhiça Mozambique January 2008 – December 2020</w:t>
      </w:r>
      <w:r w:rsidR="0045201E" w:rsidRPr="00322AF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5201E" w:rsidRPr="00322AFD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472DC7" w:rsidRPr="00322AFD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C:\\Users\\fmanjate\\Documents\\ROTA 2020\\PAPER ROTA IMPACT\\Nova versao Agosto 2021\\Copy of Copy of Book1_organização das tabelas_27082021.xlsx" "Longitudinal effects 24-59month!R4C7:R30C13" </w:instrText>
      </w:r>
      <w:r w:rsidR="0045201E" w:rsidRPr="00322AFD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 \* MERGEFORMAT </w:instrText>
      </w:r>
      <w:r w:rsidR="0045201E" w:rsidRPr="00322A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14:paraId="01098C4B" w14:textId="77777777" w:rsidR="00887FB0" w:rsidRPr="00322AFD" w:rsidRDefault="0045201E" w:rsidP="00861C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2A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5298"/>
        <w:gridCol w:w="1199"/>
        <w:gridCol w:w="1937"/>
        <w:gridCol w:w="1196"/>
        <w:gridCol w:w="1143"/>
        <w:gridCol w:w="1985"/>
        <w:gridCol w:w="1276"/>
      </w:tblGrid>
      <w:tr w:rsidR="00887FB0" w:rsidRPr="00322AFD" w14:paraId="4DF76628" w14:textId="77777777" w:rsidTr="0084076B">
        <w:trPr>
          <w:trHeight w:val="288"/>
        </w:trPr>
        <w:tc>
          <w:tcPr>
            <w:tcW w:w="5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B08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Variable</w:t>
            </w:r>
          </w:p>
        </w:tc>
        <w:tc>
          <w:tcPr>
            <w:tcW w:w="43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E2E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Prevalence</w:t>
            </w:r>
          </w:p>
        </w:tc>
        <w:tc>
          <w:tcPr>
            <w:tcW w:w="44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EBB6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Incidence</w:t>
            </w:r>
          </w:p>
        </w:tc>
      </w:tr>
      <w:tr w:rsidR="00887FB0" w:rsidRPr="00322AFD" w14:paraId="17E03581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6D97C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326E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oef.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56B46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95% Conf. Interval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11095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p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5E7CA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oef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0B0B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95% Conf. Interva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9CF5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p-value</w:t>
            </w:r>
          </w:p>
        </w:tc>
      </w:tr>
      <w:tr w:rsidR="00887FB0" w:rsidRPr="00322AFD" w14:paraId="243BA049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48D1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24-59 month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4130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77F2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70E2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C38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A13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0A8D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887FB0" w:rsidRPr="00322AFD" w14:paraId="147F0EB0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DAED" w14:textId="77777777" w:rsidR="00887FB0" w:rsidRPr="00FB0F0F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FB0F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All cause admissio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77BC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45A1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25A0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59CC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A587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EB48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887FB0" w:rsidRPr="00322AFD" w14:paraId="0BC5842F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2E35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level (Intercept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90E8" w14:textId="6B00EDD3" w:rsidR="00887FB0" w:rsidRPr="00322AFD" w:rsidRDefault="00665217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C1A" w14:textId="4EF46BCA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2.65, 4.1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E7A6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9BDB" w14:textId="727A0C45" w:rsidR="00887FB0" w:rsidRPr="00322AFD" w:rsidRDefault="0084076B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5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DE26" w14:textId="06DA87E7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5.4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5.</w:t>
            </w:r>
            <w:r w:rsidR="000353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3D7B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887FB0" w:rsidRPr="00322AFD" w14:paraId="579294BA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B327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monthly tren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9BDC" w14:textId="74462131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5B4" w14:textId="27807297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</w:t>
            </w:r>
            <w:r w:rsidR="000353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620E" w14:textId="76E72285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7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9A2" w14:textId="2E86F9BA" w:rsidR="00887FB0" w:rsidRPr="00322AFD" w:rsidRDefault="0084076B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0353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4EAF" w14:textId="6FC4A3BC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1, -0.</w:t>
            </w:r>
            <w:r w:rsidR="000353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973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887FB0" w:rsidRPr="00322AFD" w14:paraId="0503601A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877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evel change after RV-vaccine intro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3F5A" w14:textId="1E2B6E16" w:rsidR="00887FB0" w:rsidRPr="00322AFD" w:rsidRDefault="00887FB0" w:rsidP="00665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</w:t>
            </w:r>
            <w:r w:rsidR="0066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0353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3C88" w14:textId="328248BF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1.19, -0.7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0946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6A12" w14:textId="618B7B58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EB62" w14:textId="2FFF4636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99, -0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0D4F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887FB0" w:rsidRPr="00322AFD" w14:paraId="31D0E42B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519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ly trend change after RV-vaccine intro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E00" w14:textId="6F3546E1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A1D2" w14:textId="454934C0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</w:t>
            </w:r>
            <w:r w:rsidR="000353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0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DDD1" w14:textId="684BC60A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0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5D64" w14:textId="16FB6C69" w:rsidR="00887FB0" w:rsidRPr="00322AFD" w:rsidRDefault="0084076B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0353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D3A" w14:textId="5DF8276A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0, 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E0E1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,0187</w:t>
            </w:r>
          </w:p>
        </w:tc>
      </w:tr>
      <w:tr w:rsidR="00887FB0" w:rsidRPr="00322AFD" w14:paraId="6DC6E4B0" w14:textId="77777777" w:rsidTr="001360B8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0396" w14:textId="7B15C85E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73A6" w14:textId="0DB4AA33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7F32" w14:textId="01503E66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7D7B" w14:textId="7E768719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82C5" w14:textId="2429C531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840D" w14:textId="717EB899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C14F" w14:textId="257CB095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</w:tr>
      <w:tr w:rsidR="00887FB0" w:rsidRPr="00322AFD" w14:paraId="3D31B5B3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30D9" w14:textId="77777777" w:rsidR="00887FB0" w:rsidRPr="00FB0F0F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FB0F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Diagnosis of acute gastroenterit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A083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BDD3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185A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03A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6824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1A52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887FB0" w:rsidRPr="00322AFD" w14:paraId="4AD29512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5BE2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level (Intercept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CE5C" w14:textId="431932AE" w:rsidR="00887FB0" w:rsidRPr="00322AFD" w:rsidRDefault="00665217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706C" w14:textId="635E2ACF" w:rsidR="00887FB0" w:rsidRPr="00322AFD" w:rsidRDefault="00887FB0" w:rsidP="005F6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</w:t>
            </w:r>
            <w:r w:rsidR="005F60C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="005F6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1.8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A046" w14:textId="4978CA3D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A62" w14:textId="6AC927EC" w:rsidR="00887FB0" w:rsidRPr="00322AFD" w:rsidRDefault="00887FB0" w:rsidP="00840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7</w:t>
            </w:r>
            <w:r w:rsidR="00840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5F60C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  <w:r w:rsidR="005F6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F9FC" w14:textId="7F47BA5E" w:rsidR="00887FB0" w:rsidRPr="00322AFD" w:rsidRDefault="00887FB0" w:rsidP="005F6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8.04, -7.</w:t>
            </w:r>
            <w:r w:rsidR="005F60C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="005F6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DDB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887FB0" w:rsidRPr="00322AFD" w14:paraId="64B0A6A4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BD91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monthly tren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17FA" w14:textId="543314FE" w:rsidR="00887FB0" w:rsidRPr="00322AFD" w:rsidRDefault="00887FB0" w:rsidP="00665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</w:t>
            </w:r>
            <w:r w:rsidR="0066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5F60C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5F6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36C" w14:textId="6AD26DAE" w:rsidR="00887FB0" w:rsidRPr="00322AFD" w:rsidRDefault="00887FB0" w:rsidP="005F6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2, 0.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124A" w14:textId="0038A38D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5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9998" w14:textId="7DF66D48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27AC" w14:textId="4D2E05BE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C7F4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887FB0" w:rsidRPr="00322AFD" w14:paraId="7F38D2AD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DAF6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evel change after RV-vaccine intro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318" w14:textId="1CBADCB1" w:rsidR="00887FB0" w:rsidRPr="00322AFD" w:rsidRDefault="00665217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6DB" w14:textId="6E42E452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1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1.3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620E" w14:textId="70EF661A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0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8C66" w14:textId="6613A435" w:rsidR="00887FB0" w:rsidRPr="00322AFD" w:rsidRDefault="0084076B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12AD" w14:textId="529CDF5F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1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46CD" w14:textId="2182AE65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,0100</w:t>
            </w:r>
          </w:p>
        </w:tc>
      </w:tr>
      <w:tr w:rsidR="00887FB0" w:rsidRPr="00322AFD" w14:paraId="5B0D8C03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D7E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ly trend change after RV-vaccine intro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F459" w14:textId="73F17EB8" w:rsidR="00887FB0" w:rsidRPr="00322AFD" w:rsidRDefault="00887FB0" w:rsidP="00665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</w:t>
            </w:r>
            <w:r w:rsidR="0066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18D" w14:textId="1AAE61E2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2, 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D22F" w14:textId="51D413BA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253F" w14:textId="2EEDEB93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C95E" w14:textId="78ED16C3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1, 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C8B5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,7173</w:t>
            </w:r>
          </w:p>
        </w:tc>
      </w:tr>
      <w:tr w:rsidR="00887FB0" w:rsidRPr="00322AFD" w14:paraId="5F4B1F3E" w14:textId="77777777" w:rsidTr="001360B8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3B23" w14:textId="3B8F064B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84B5" w14:textId="78F12DA1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E92C" w14:textId="0178A70F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1985" w14:textId="0CAD94DD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E9AC" w14:textId="7A348E6A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239B" w14:textId="4D4883B0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9CD06" w14:textId="71F0CCE1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</w:tr>
      <w:tr w:rsidR="00887FB0" w:rsidRPr="00322AFD" w14:paraId="055E0E1F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72FA" w14:textId="77777777" w:rsidR="00887FB0" w:rsidRPr="00FB0F0F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FB0F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Diagnosis of malnutri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B86A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AF2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77D8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82D2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49A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844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887FB0" w:rsidRPr="00322AFD" w14:paraId="15FE9E9C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6094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level (Intercept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D2C7" w14:textId="269ACA81" w:rsidR="00887FB0" w:rsidRPr="00322AFD" w:rsidRDefault="00665217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DAF0" w14:textId="0BEC71D6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2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D6F7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143" w14:textId="0B8D32E2" w:rsidR="00887FB0" w:rsidRPr="00322AFD" w:rsidRDefault="00887FB0" w:rsidP="00840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7</w:t>
            </w:r>
            <w:r w:rsidR="00840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EC33" w14:textId="75B6936F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7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7.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3798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887FB0" w:rsidRPr="00322AFD" w14:paraId="75F315FF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78B9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monthly tren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7EE" w14:textId="0471D374" w:rsidR="00887FB0" w:rsidRPr="00322AFD" w:rsidRDefault="00887FB0" w:rsidP="00665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</w:t>
            </w:r>
            <w:r w:rsidR="0066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6C9" w14:textId="4EE23D0B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</w:t>
            </w:r>
            <w:r w:rsidR="00840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5AA3" w14:textId="3A37DF11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0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587" w14:textId="7C700FEF" w:rsidR="00887FB0" w:rsidRPr="00322AFD" w:rsidRDefault="0084076B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E9D" w14:textId="04170B3D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3, -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9D52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887FB0" w:rsidRPr="00322AFD" w14:paraId="0F06769C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D538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Level change after RV-vaccine intro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94E" w14:textId="349B10C5" w:rsidR="00887FB0" w:rsidRPr="00322AFD" w:rsidRDefault="00665217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4583" w14:textId="2CF61297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1.08, 1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73B3" w14:textId="57E91DB8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7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944F" w14:textId="490B53FC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553" w14:textId="715ED1C0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3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2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86EA" w14:textId="52FA903E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635</w:t>
            </w:r>
          </w:p>
        </w:tc>
      </w:tr>
      <w:tr w:rsidR="00887FB0" w:rsidRPr="00322AFD" w14:paraId="65639AA8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E99C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ly trend change after RV-vaccine intro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BC38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932D" w14:textId="202CE2E0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EF4E" w14:textId="0DD954C2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0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186" w14:textId="206B58FF" w:rsidR="00887FB0" w:rsidRPr="00322AFD" w:rsidRDefault="00887FB0" w:rsidP="00840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</w:t>
            </w:r>
            <w:r w:rsidR="00840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8BF" w14:textId="3CB4FDEA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4C8D" w14:textId="4AD5EECF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868</w:t>
            </w:r>
          </w:p>
        </w:tc>
      </w:tr>
      <w:tr w:rsidR="00887FB0" w:rsidRPr="00322AFD" w14:paraId="4269ABFC" w14:textId="77777777" w:rsidTr="001360B8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0C47" w14:textId="3DF0BAB1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D331" w14:textId="5736E1F4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2B8A4" w14:textId="6F873CAF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7479" w14:textId="322FE6C2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1A67" w14:textId="72B46A94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B018" w14:textId="7D921656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57EA" w14:textId="686FCBB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</w:tr>
      <w:tr w:rsidR="00887FB0" w:rsidRPr="00322AFD" w14:paraId="7A8FE0B1" w14:textId="77777777" w:rsidTr="00766F99">
        <w:trPr>
          <w:trHeight w:val="72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C5AD" w14:textId="77777777" w:rsidR="00887FB0" w:rsidRPr="00FB0F0F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FB0F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Laboratory confirmed rotaviru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39A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D833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DA6A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160F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198A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7FAD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  <w:tr w:rsidR="00887FB0" w:rsidRPr="00322AFD" w14:paraId="5785E7FE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E620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level (Intercept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5554" w14:textId="7B1F267A" w:rsidR="00887FB0" w:rsidRPr="00322AFD" w:rsidRDefault="00887FB0" w:rsidP="00665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</w:t>
            </w:r>
            <w:r w:rsidR="0066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7385" w14:textId="58D8A9B3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2.08, -1.8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A6C1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3A9E" w14:textId="69B14B81" w:rsidR="00887FB0" w:rsidRPr="00322AFD" w:rsidRDefault="00887FB0" w:rsidP="00840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11</w:t>
            </w:r>
            <w:r w:rsidR="00840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8695" w14:textId="7D8EAB06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12.62, -1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CB09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</w:tr>
      <w:tr w:rsidR="00887FB0" w:rsidRPr="00322AFD" w14:paraId="3AEF50B2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DF4D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seline monthly tren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799E" w14:textId="462E9D5D" w:rsidR="00887FB0" w:rsidRPr="00322AFD" w:rsidRDefault="00665217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AC6" w14:textId="5D2AEFBA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0, 0.0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A8D1" w14:textId="2D2E7133" w:rsidR="00887FB0" w:rsidRPr="00322AFD" w:rsidRDefault="00887FB0" w:rsidP="00840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840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3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406E" w14:textId="753842D9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840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8205" w14:textId="536C7CC9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0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CD49" w14:textId="3DF381A7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018</w:t>
            </w:r>
          </w:p>
        </w:tc>
      </w:tr>
      <w:tr w:rsidR="00887FB0" w:rsidRPr="00322AFD" w14:paraId="6C2F3808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9B14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Level change after RV-vaccine intro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CA5" w14:textId="13E7C4EE" w:rsidR="00887FB0" w:rsidRPr="00322AFD" w:rsidRDefault="00887FB0" w:rsidP="00665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2</w:t>
            </w:r>
            <w:r w:rsidR="00665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307E" w14:textId="43540ACB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4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3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10A3" w14:textId="25E6B700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2644" w14:textId="0C860AA8" w:rsidR="00887FB0" w:rsidRPr="00322AFD" w:rsidRDefault="00887FB0" w:rsidP="00840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5</w:t>
            </w:r>
            <w:r w:rsidR="008407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B82" w14:textId="4A2B84F5" w:rsidR="00887FB0" w:rsidRPr="00322AFD" w:rsidRDefault="00887FB0" w:rsidP="009D4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8.</w:t>
            </w:r>
            <w:r w:rsidR="009D431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6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-2.</w:t>
            </w:r>
            <w:r w:rsidR="009D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0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4AC" w14:textId="388D7283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002</w:t>
            </w:r>
          </w:p>
        </w:tc>
      </w:tr>
      <w:tr w:rsidR="00887FB0" w:rsidRPr="00322AFD" w14:paraId="05385E5F" w14:textId="77777777" w:rsidTr="0084076B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8B08" w14:textId="77777777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ly trend change after RV-vaccine intro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A320" w14:textId="6F433526" w:rsidR="00887FB0" w:rsidRPr="00322AFD" w:rsidRDefault="00665217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C7B5" w14:textId="32100E6A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06, -0.</w:t>
            </w:r>
            <w:r w:rsidR="000353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56BB" w14:textId="77777777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lt; 0.0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EDAB" w14:textId="7FD3D3D7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-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9A0" w14:textId="404B7955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-0.</w:t>
            </w:r>
            <w:r w:rsidR="0003537B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 w:rsidR="00035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, 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8D88" w14:textId="1069A3FF" w:rsidR="00887FB0" w:rsidRPr="00322AFD" w:rsidRDefault="0084076B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</w:t>
            </w:r>
            <w:r w:rsidR="00887FB0"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618</w:t>
            </w:r>
          </w:p>
        </w:tc>
      </w:tr>
      <w:tr w:rsidR="00887FB0" w:rsidRPr="00322AFD" w14:paraId="1991EB15" w14:textId="77777777" w:rsidTr="001360B8">
        <w:trPr>
          <w:trHeight w:val="288"/>
        </w:trPr>
        <w:tc>
          <w:tcPr>
            <w:tcW w:w="5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90C52" w14:textId="23E709AB" w:rsidR="00887FB0" w:rsidRPr="00322AFD" w:rsidRDefault="00887FB0" w:rsidP="0088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A8D44" w14:textId="716AA4F5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A3DA0" w14:textId="0A5F4096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AE763" w14:textId="033D602F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B86A7" w14:textId="649FAC8F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9654C" w14:textId="5F8B3EDE" w:rsidR="00887FB0" w:rsidRPr="00322AFD" w:rsidRDefault="00887FB0" w:rsidP="00035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FEA07" w14:textId="6A5C33D1" w:rsidR="00887FB0" w:rsidRPr="00322AFD" w:rsidRDefault="00887FB0" w:rsidP="0088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</w:tr>
    </w:tbl>
    <w:p w14:paraId="05317406" w14:textId="161D671D" w:rsidR="0045201E" w:rsidRPr="00322AFD" w:rsidRDefault="0045201E" w:rsidP="00861C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CD65A9" w14:textId="726A5C56" w:rsidR="00E81244" w:rsidRPr="00B56738" w:rsidRDefault="00E81244" w:rsidP="00B567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419114" w14:textId="53847194" w:rsidR="00B56738" w:rsidRPr="00322AFD" w:rsidRDefault="00947ADA" w:rsidP="00B567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47A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B5673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B56738" w:rsidRPr="00322A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ICD-10 code and definitions 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2260"/>
        <w:gridCol w:w="7800"/>
      </w:tblGrid>
      <w:tr w:rsidR="00B56738" w:rsidRPr="00322AFD" w14:paraId="4C4EB229" w14:textId="77777777" w:rsidTr="00710E48">
        <w:trPr>
          <w:trHeight w:val="288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7BC3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ICD-10 Code </w:t>
            </w:r>
          </w:p>
        </w:tc>
        <w:tc>
          <w:tcPr>
            <w:tcW w:w="7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DD54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Definition </w:t>
            </w:r>
          </w:p>
        </w:tc>
      </w:tr>
      <w:tr w:rsidR="00B56738" w:rsidRPr="00322AFD" w14:paraId="21E8DEEB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B626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2.0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8ED3" w14:textId="77777777" w:rsidR="00B56738" w:rsidRPr="0084076B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ZA" w:eastAsia="en-ZA"/>
              </w:rPr>
            </w:pPr>
            <w:r w:rsidRPr="0084076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ZA" w:eastAsia="en-ZA"/>
              </w:rPr>
              <w:t>Salmonella enteritis</w:t>
            </w:r>
          </w:p>
        </w:tc>
      </w:tr>
      <w:tr w:rsidR="00B56738" w:rsidRPr="00322AFD" w14:paraId="7D0CFFCF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9291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2.1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C388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almonella sepsis</w:t>
            </w:r>
          </w:p>
        </w:tc>
      </w:tr>
      <w:tr w:rsidR="00B56738" w:rsidRPr="00322AFD" w14:paraId="5047BD06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AC5F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2.9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A23D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84076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ZA" w:eastAsia="en-ZA"/>
              </w:rPr>
              <w:t>Salmonella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infection, unspecified</w:t>
            </w:r>
          </w:p>
        </w:tc>
      </w:tr>
      <w:tr w:rsidR="00B56738" w:rsidRPr="00C21E53" w14:paraId="6D03AAAD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783A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3.3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3C3B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Shigellosis due to </w:t>
            </w:r>
            <w:r w:rsidRPr="0084076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ZA" w:eastAsia="en-ZA"/>
              </w:rPr>
              <w:t>Shigella sonnei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B56738" w:rsidRPr="00322AFD" w14:paraId="76BE829A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A9CE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3.9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2085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Shigellosis, unspecified</w:t>
            </w:r>
          </w:p>
        </w:tc>
      </w:tr>
      <w:tr w:rsidR="00B56738" w:rsidRPr="00C21E53" w14:paraId="2E79FBD4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4A8E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4.4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FC3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Other intestinal </w:t>
            </w:r>
            <w:r w:rsidRPr="0084076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ZA" w:eastAsia="en-ZA"/>
              </w:rPr>
              <w:t>Escherichia coli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infections </w:t>
            </w:r>
          </w:p>
        </w:tc>
      </w:tr>
      <w:tr w:rsidR="00B56738" w:rsidRPr="00322AFD" w14:paraId="3411820C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D281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4.5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436" w14:textId="77777777" w:rsidR="00B56738" w:rsidRPr="0084076B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ZA" w:eastAsia="en-ZA"/>
              </w:rPr>
            </w:pPr>
            <w:r w:rsidRPr="0084076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ZA" w:eastAsia="en-ZA"/>
              </w:rPr>
              <w:t>Campylobacter enteritis</w:t>
            </w:r>
          </w:p>
        </w:tc>
      </w:tr>
      <w:tr w:rsidR="00B56738" w:rsidRPr="00322AFD" w14:paraId="6211FAD7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C587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4.7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843D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Enterocolitis due to </w:t>
            </w:r>
            <w:r w:rsidRPr="0084076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ZA" w:eastAsia="en-ZA"/>
              </w:rPr>
              <w:t>Clostridium difficile</w:t>
            </w:r>
          </w:p>
        </w:tc>
      </w:tr>
      <w:tr w:rsidR="00B56738" w:rsidRPr="00C21E53" w14:paraId="40C3ED87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EC69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4.8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5DF8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Other specified bacterial intestinal infections</w:t>
            </w:r>
          </w:p>
        </w:tc>
      </w:tr>
      <w:tr w:rsidR="00B56738" w:rsidRPr="00322AFD" w14:paraId="26511041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2664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4.9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95B5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acterial intestinal infection, unspecified</w:t>
            </w:r>
          </w:p>
        </w:tc>
      </w:tr>
      <w:tr w:rsidR="00B56738" w:rsidRPr="00322AFD" w14:paraId="36AE4497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CBE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5.1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914F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Botulism</w:t>
            </w:r>
          </w:p>
        </w:tc>
      </w:tr>
      <w:tr w:rsidR="00B56738" w:rsidRPr="00322AFD" w14:paraId="67228BC6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13DE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7.2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22A3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ryptosporidiosis</w:t>
            </w:r>
          </w:p>
        </w:tc>
      </w:tr>
      <w:tr w:rsidR="00B56738" w:rsidRPr="00322AFD" w14:paraId="258E574A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0C7D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8.0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DEA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otaviral enteritis</w:t>
            </w:r>
          </w:p>
        </w:tc>
      </w:tr>
      <w:tr w:rsidR="00B56738" w:rsidRPr="00C21E53" w14:paraId="2A50F6C0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8055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8.1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1D88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cute gastroenteropathy due to Norwalk agent</w:t>
            </w:r>
          </w:p>
        </w:tc>
      </w:tr>
      <w:tr w:rsidR="00B56738" w:rsidRPr="00322AFD" w14:paraId="1430DB64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DF77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8.2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CF85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Adenoviral enteritis </w:t>
            </w:r>
          </w:p>
        </w:tc>
      </w:tr>
      <w:tr w:rsidR="00B56738" w:rsidRPr="00322AFD" w14:paraId="6AEC8D68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360A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8.3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E5A3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Other viral enteritis</w:t>
            </w:r>
          </w:p>
        </w:tc>
      </w:tr>
      <w:tr w:rsidR="00B56738" w:rsidRPr="00322AFD" w14:paraId="7218AD88" w14:textId="77777777" w:rsidTr="00710E48">
        <w:trPr>
          <w:trHeight w:val="288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BDE7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8.4</w:t>
            </w:r>
          </w:p>
        </w:tc>
        <w:tc>
          <w:tcPr>
            <w:tcW w:w="7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708C7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Viral intestinal infection, unspecified                                                                                                                Includes: viral enteritis not otherwise specified (NOS), viral gastroenteritis NOS, and viral gastroenteropathy NOS)</w:t>
            </w:r>
          </w:p>
        </w:tc>
      </w:tr>
      <w:tr w:rsidR="00B56738" w:rsidRPr="00322AFD" w14:paraId="2F0698A8" w14:textId="77777777" w:rsidTr="00710E48">
        <w:trPr>
          <w:trHeight w:val="588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2255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EE52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</w:tr>
      <w:tr w:rsidR="00B56738" w:rsidRPr="00322AFD" w14:paraId="6A26F11B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28D8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8.5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A8B4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Other specified intestinal infections </w:t>
            </w:r>
          </w:p>
        </w:tc>
      </w:tr>
      <w:tr w:rsidR="00B56738" w:rsidRPr="00C21E53" w14:paraId="7CE21708" w14:textId="77777777" w:rsidTr="00710E48">
        <w:trPr>
          <w:trHeight w:val="8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9257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9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70545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Other gastroenteritis and colitis of infectious and unspecified origin Excludes: due to bacterial, protozoal, viral and other specified infectious agents (A00-A08) and  noninfective (see noninfectious) diarrhoea (K52.9)</w:t>
            </w:r>
          </w:p>
        </w:tc>
      </w:tr>
      <w:tr w:rsidR="00B56738" w:rsidRPr="00C21E53" w14:paraId="6C5CDE4F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8E7D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9.0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F933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Other and unspecified gastroenteritis and colitis of infectious origin</w:t>
            </w:r>
          </w:p>
        </w:tc>
      </w:tr>
      <w:tr w:rsidR="00B56738" w:rsidRPr="00C21E53" w14:paraId="71D84354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7329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09.9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CC7A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astroenteritis and colitis of unspecified origin</w:t>
            </w:r>
          </w:p>
        </w:tc>
      </w:tr>
      <w:tr w:rsidR="00B56738" w:rsidRPr="00C21E53" w14:paraId="0B55F844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3A5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K52.0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2A99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astroenteritis and colitis due to radiation</w:t>
            </w:r>
          </w:p>
        </w:tc>
      </w:tr>
      <w:tr w:rsidR="00B56738" w:rsidRPr="00322AFD" w14:paraId="26F80C47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0385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K52.1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F5B6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Toxic gastroenteritis and colitis</w:t>
            </w:r>
          </w:p>
        </w:tc>
      </w:tr>
      <w:tr w:rsidR="00B56738" w:rsidRPr="00C21E53" w14:paraId="0A6DD06D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CC5F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K52.2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46B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llergic and dietetic gastroenteritis and colitis</w:t>
            </w:r>
          </w:p>
        </w:tc>
      </w:tr>
      <w:tr w:rsidR="00B56738" w:rsidRPr="00C21E53" w14:paraId="3DBF258B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97E0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K52.8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1A5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Other specified noninfective gastroenteritis and colitis</w:t>
            </w:r>
          </w:p>
        </w:tc>
      </w:tr>
      <w:tr w:rsidR="00B56738" w:rsidRPr="00C21E53" w14:paraId="0F267118" w14:textId="77777777" w:rsidTr="00710E48">
        <w:trPr>
          <w:trHeight w:val="144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0DBA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K52.9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B764F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oninfective gastroenteritis and colitis, unspecified Includes: diarrhea, enteritis, ileitis, jejunitis, and sigmoiditis if specified as noninfectious</w:t>
            </w: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br/>
              <w:t>Excludes: colitis, diarrhoea, enteritis, gastroenteritis if coded as infectious (A09.0) or of unspecified origin (A09.9); functional diarrhoea (K59.1); neonatal diarrhoea (noninfective) (P78.3); psychogenic diarrhoea (F45.3)</w:t>
            </w:r>
          </w:p>
        </w:tc>
      </w:tr>
      <w:tr w:rsidR="00B56738" w:rsidRPr="00322AFD" w14:paraId="24E0B49C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68A1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E40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A31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Kwashiorkor</w:t>
            </w:r>
          </w:p>
        </w:tc>
      </w:tr>
      <w:tr w:rsidR="00B56738" w:rsidRPr="00322AFD" w14:paraId="7B8480E8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936C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E41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6C66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utritional marasmus</w:t>
            </w:r>
          </w:p>
        </w:tc>
      </w:tr>
      <w:tr w:rsidR="00B56738" w:rsidRPr="00322AFD" w14:paraId="644483E3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E3A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E42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C9FB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arasmic kwashiorkor</w:t>
            </w:r>
          </w:p>
        </w:tc>
      </w:tr>
      <w:tr w:rsidR="00B56738" w:rsidRPr="00C21E53" w14:paraId="27A73D02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9646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E43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A1C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nspecified severe protein-calorie malnutrition</w:t>
            </w:r>
          </w:p>
        </w:tc>
      </w:tr>
      <w:tr w:rsidR="00B56738" w:rsidRPr="00C21E53" w14:paraId="4FA2113C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4F57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E44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B3C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Protein-calorie malnutrition of moderate and mild degree</w:t>
            </w:r>
          </w:p>
        </w:tc>
      </w:tr>
      <w:tr w:rsidR="00B56738" w:rsidRPr="00C21E53" w14:paraId="48BF708C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0F21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E45</w:t>
            </w: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20C9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etarded development following protein-calorie malnutrition</w:t>
            </w:r>
          </w:p>
        </w:tc>
      </w:tr>
      <w:tr w:rsidR="00B56738" w:rsidRPr="00322AFD" w14:paraId="504A8AE2" w14:textId="77777777" w:rsidTr="00710E48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872B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E46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77470" w14:textId="77777777" w:rsidR="00B56738" w:rsidRPr="00322AFD" w:rsidRDefault="00B56738" w:rsidP="00710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322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nspecified protein-calorie malnutrition</w:t>
            </w:r>
          </w:p>
        </w:tc>
      </w:tr>
    </w:tbl>
    <w:p w14:paraId="56BEE1A9" w14:textId="77777777" w:rsidR="00B56738" w:rsidRPr="00322AFD" w:rsidRDefault="00B56738" w:rsidP="00B567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2A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apted from Wilson </w:t>
      </w:r>
      <w:r w:rsidRPr="00322AFD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et al</w:t>
      </w:r>
      <w:r w:rsidRPr="00322AFD">
        <w:rPr>
          <w:rFonts w:ascii="Times New Roman" w:hAnsi="Times New Roman" w:cs="Times New Roman"/>
          <w:b/>
          <w:bCs/>
          <w:sz w:val="24"/>
          <w:szCs w:val="24"/>
          <w:lang w:val="en-US"/>
        </w:rPr>
        <w:t>., 2015</w:t>
      </w:r>
    </w:p>
    <w:p w14:paraId="0C135073" w14:textId="5C020CD0" w:rsidR="00E81244" w:rsidRPr="00322AFD" w:rsidRDefault="00E81244" w:rsidP="00674C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5B27AE0" w14:textId="3B20D21F" w:rsidR="00E81244" w:rsidRPr="00322AFD" w:rsidRDefault="00E81244" w:rsidP="00674C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529B491" w14:textId="5C011F8D" w:rsidR="00E81244" w:rsidRPr="00322AFD" w:rsidRDefault="00E81244" w:rsidP="00674C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2244E3F" w14:textId="35DAA18D" w:rsidR="00E81244" w:rsidRPr="00322AFD" w:rsidRDefault="00E81244" w:rsidP="00674C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F746FD2" w14:textId="50F29DB6" w:rsidR="00E81244" w:rsidRPr="00322AFD" w:rsidRDefault="00E81244" w:rsidP="00674C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6992178" w14:textId="3BA59D9C" w:rsidR="00E81244" w:rsidRPr="00322AFD" w:rsidRDefault="00E81244" w:rsidP="00674C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B9C392B" w14:textId="134A1C1D" w:rsidR="00E81244" w:rsidRPr="00322AFD" w:rsidRDefault="00E81244" w:rsidP="00674C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81244" w:rsidRPr="00322AFD" w:rsidSect="00B567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399132" w14:textId="77777777" w:rsidR="00BE6EA0" w:rsidRDefault="00BE6EA0" w:rsidP="00204FBC">
      <w:pPr>
        <w:spacing w:after="0" w:line="240" w:lineRule="auto"/>
      </w:pPr>
      <w:r>
        <w:separator/>
      </w:r>
    </w:p>
  </w:endnote>
  <w:endnote w:type="continuationSeparator" w:id="0">
    <w:p w14:paraId="28CCF68F" w14:textId="77777777" w:rsidR="00BE6EA0" w:rsidRDefault="00BE6EA0" w:rsidP="00204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45453" w14:textId="77777777" w:rsidR="00BE6EA0" w:rsidRDefault="00BE6EA0" w:rsidP="00204FBC">
      <w:pPr>
        <w:spacing w:after="0" w:line="240" w:lineRule="auto"/>
      </w:pPr>
      <w:r>
        <w:separator/>
      </w:r>
    </w:p>
  </w:footnote>
  <w:footnote w:type="continuationSeparator" w:id="0">
    <w:p w14:paraId="4D72C6C5" w14:textId="77777777" w:rsidR="00BE6EA0" w:rsidRDefault="00BE6EA0" w:rsidP="00204F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BE36F5"/>
    <w:multiLevelType w:val="hybridMultilevel"/>
    <w:tmpl w:val="187E0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94D"/>
    <w:rsid w:val="00003217"/>
    <w:rsid w:val="00005554"/>
    <w:rsid w:val="000060D7"/>
    <w:rsid w:val="00006F41"/>
    <w:rsid w:val="00010178"/>
    <w:rsid w:val="00014B0D"/>
    <w:rsid w:val="000179B0"/>
    <w:rsid w:val="0002182E"/>
    <w:rsid w:val="000218BF"/>
    <w:rsid w:val="00023806"/>
    <w:rsid w:val="00032467"/>
    <w:rsid w:val="0003335E"/>
    <w:rsid w:val="000349A2"/>
    <w:rsid w:val="0003537B"/>
    <w:rsid w:val="0004494D"/>
    <w:rsid w:val="00050FEA"/>
    <w:rsid w:val="00054A7B"/>
    <w:rsid w:val="00057405"/>
    <w:rsid w:val="00063ADA"/>
    <w:rsid w:val="00065B77"/>
    <w:rsid w:val="00071DCD"/>
    <w:rsid w:val="00080D0E"/>
    <w:rsid w:val="00086773"/>
    <w:rsid w:val="00087BEB"/>
    <w:rsid w:val="000971E2"/>
    <w:rsid w:val="000A43A3"/>
    <w:rsid w:val="000B4789"/>
    <w:rsid w:val="000B5E27"/>
    <w:rsid w:val="000C18C8"/>
    <w:rsid w:val="000E2E21"/>
    <w:rsid w:val="000F40DD"/>
    <w:rsid w:val="00100F9B"/>
    <w:rsid w:val="00101968"/>
    <w:rsid w:val="00106CD3"/>
    <w:rsid w:val="00107FF6"/>
    <w:rsid w:val="00111CC1"/>
    <w:rsid w:val="00120ACF"/>
    <w:rsid w:val="00132705"/>
    <w:rsid w:val="001360B8"/>
    <w:rsid w:val="00137754"/>
    <w:rsid w:val="00137A55"/>
    <w:rsid w:val="001420FF"/>
    <w:rsid w:val="0014325A"/>
    <w:rsid w:val="001433FF"/>
    <w:rsid w:val="00150B99"/>
    <w:rsid w:val="001720B1"/>
    <w:rsid w:val="00186689"/>
    <w:rsid w:val="00191178"/>
    <w:rsid w:val="001B0306"/>
    <w:rsid w:val="001B2915"/>
    <w:rsid w:val="001C0391"/>
    <w:rsid w:val="001C4168"/>
    <w:rsid w:val="001C4F87"/>
    <w:rsid w:val="001E2C8B"/>
    <w:rsid w:val="001F0938"/>
    <w:rsid w:val="00200056"/>
    <w:rsid w:val="00203AF4"/>
    <w:rsid w:val="00204FBC"/>
    <w:rsid w:val="0020633C"/>
    <w:rsid w:val="00231BAD"/>
    <w:rsid w:val="00233A2C"/>
    <w:rsid w:val="00234E7F"/>
    <w:rsid w:val="002379A0"/>
    <w:rsid w:val="00251A02"/>
    <w:rsid w:val="00251F3C"/>
    <w:rsid w:val="002539F9"/>
    <w:rsid w:val="00254737"/>
    <w:rsid w:val="00254DDE"/>
    <w:rsid w:val="00261D01"/>
    <w:rsid w:val="00265F4F"/>
    <w:rsid w:val="0026678D"/>
    <w:rsid w:val="0027020F"/>
    <w:rsid w:val="00280076"/>
    <w:rsid w:val="002823FB"/>
    <w:rsid w:val="002937EB"/>
    <w:rsid w:val="002B0BA7"/>
    <w:rsid w:val="002B3809"/>
    <w:rsid w:val="002B62DF"/>
    <w:rsid w:val="002B694D"/>
    <w:rsid w:val="002B7DED"/>
    <w:rsid w:val="002D14A9"/>
    <w:rsid w:val="002D3A53"/>
    <w:rsid w:val="002D3AF4"/>
    <w:rsid w:val="002D4043"/>
    <w:rsid w:val="002E2240"/>
    <w:rsid w:val="002E427B"/>
    <w:rsid w:val="002E65FD"/>
    <w:rsid w:val="002F18D1"/>
    <w:rsid w:val="002F74BC"/>
    <w:rsid w:val="003006E3"/>
    <w:rsid w:val="003046DE"/>
    <w:rsid w:val="00305FBC"/>
    <w:rsid w:val="00311E32"/>
    <w:rsid w:val="00322AFD"/>
    <w:rsid w:val="00331D31"/>
    <w:rsid w:val="00337BCB"/>
    <w:rsid w:val="00345320"/>
    <w:rsid w:val="00351839"/>
    <w:rsid w:val="00360417"/>
    <w:rsid w:val="00362249"/>
    <w:rsid w:val="0036694D"/>
    <w:rsid w:val="00380F53"/>
    <w:rsid w:val="0038740C"/>
    <w:rsid w:val="003947EC"/>
    <w:rsid w:val="003A137E"/>
    <w:rsid w:val="003A5C1B"/>
    <w:rsid w:val="003B1717"/>
    <w:rsid w:val="003B1A0D"/>
    <w:rsid w:val="003C2044"/>
    <w:rsid w:val="003C53BD"/>
    <w:rsid w:val="003C5A39"/>
    <w:rsid w:val="003D05BD"/>
    <w:rsid w:val="003D41C5"/>
    <w:rsid w:val="003E4644"/>
    <w:rsid w:val="003F3A31"/>
    <w:rsid w:val="003F5D44"/>
    <w:rsid w:val="003F71DD"/>
    <w:rsid w:val="003F7FE9"/>
    <w:rsid w:val="00403BEA"/>
    <w:rsid w:val="00417004"/>
    <w:rsid w:val="00443EDF"/>
    <w:rsid w:val="00447776"/>
    <w:rsid w:val="00447951"/>
    <w:rsid w:val="00450B2F"/>
    <w:rsid w:val="0045201E"/>
    <w:rsid w:val="00456992"/>
    <w:rsid w:val="004630CB"/>
    <w:rsid w:val="00464633"/>
    <w:rsid w:val="0046673D"/>
    <w:rsid w:val="00472DC7"/>
    <w:rsid w:val="00487AD2"/>
    <w:rsid w:val="00490115"/>
    <w:rsid w:val="004A0D56"/>
    <w:rsid w:val="004A68BA"/>
    <w:rsid w:val="004B078B"/>
    <w:rsid w:val="004C006D"/>
    <w:rsid w:val="004C5B5C"/>
    <w:rsid w:val="004D1728"/>
    <w:rsid w:val="004D4D19"/>
    <w:rsid w:val="004E1F3B"/>
    <w:rsid w:val="004E20F7"/>
    <w:rsid w:val="004F0807"/>
    <w:rsid w:val="005004E2"/>
    <w:rsid w:val="00501228"/>
    <w:rsid w:val="00502671"/>
    <w:rsid w:val="005178E1"/>
    <w:rsid w:val="0052057A"/>
    <w:rsid w:val="00525D4C"/>
    <w:rsid w:val="00531927"/>
    <w:rsid w:val="00531EC1"/>
    <w:rsid w:val="00532D77"/>
    <w:rsid w:val="0054475F"/>
    <w:rsid w:val="00547AA2"/>
    <w:rsid w:val="00547E3E"/>
    <w:rsid w:val="00556F03"/>
    <w:rsid w:val="00561F4E"/>
    <w:rsid w:val="00566A5B"/>
    <w:rsid w:val="00570700"/>
    <w:rsid w:val="00572C05"/>
    <w:rsid w:val="00575CA9"/>
    <w:rsid w:val="0057672D"/>
    <w:rsid w:val="00576D12"/>
    <w:rsid w:val="005974C9"/>
    <w:rsid w:val="005A3761"/>
    <w:rsid w:val="005A392C"/>
    <w:rsid w:val="005B4FE7"/>
    <w:rsid w:val="005B5A43"/>
    <w:rsid w:val="005B76B4"/>
    <w:rsid w:val="005C778A"/>
    <w:rsid w:val="005E4E31"/>
    <w:rsid w:val="005E6644"/>
    <w:rsid w:val="005F60C0"/>
    <w:rsid w:val="006027A7"/>
    <w:rsid w:val="00604F7F"/>
    <w:rsid w:val="00611636"/>
    <w:rsid w:val="006119A6"/>
    <w:rsid w:val="00613956"/>
    <w:rsid w:val="00613C76"/>
    <w:rsid w:val="006150DC"/>
    <w:rsid w:val="00615806"/>
    <w:rsid w:val="00615DA6"/>
    <w:rsid w:val="00615FBB"/>
    <w:rsid w:val="0062162C"/>
    <w:rsid w:val="00632381"/>
    <w:rsid w:val="0063490B"/>
    <w:rsid w:val="00640154"/>
    <w:rsid w:val="00641E5E"/>
    <w:rsid w:val="0065628D"/>
    <w:rsid w:val="006565D9"/>
    <w:rsid w:val="00660111"/>
    <w:rsid w:val="00660768"/>
    <w:rsid w:val="00660DA4"/>
    <w:rsid w:val="00662576"/>
    <w:rsid w:val="00665217"/>
    <w:rsid w:val="00674CE9"/>
    <w:rsid w:val="0067699D"/>
    <w:rsid w:val="00677EF1"/>
    <w:rsid w:val="006944C9"/>
    <w:rsid w:val="006978BC"/>
    <w:rsid w:val="00697E19"/>
    <w:rsid w:val="006A055B"/>
    <w:rsid w:val="006A596D"/>
    <w:rsid w:val="006B2254"/>
    <w:rsid w:val="006B2DB8"/>
    <w:rsid w:val="006C07EB"/>
    <w:rsid w:val="006C5144"/>
    <w:rsid w:val="006C7532"/>
    <w:rsid w:val="006D2CBF"/>
    <w:rsid w:val="006D5C24"/>
    <w:rsid w:val="006F238C"/>
    <w:rsid w:val="00701797"/>
    <w:rsid w:val="0070375C"/>
    <w:rsid w:val="00704C9C"/>
    <w:rsid w:val="007072FB"/>
    <w:rsid w:val="00710E48"/>
    <w:rsid w:val="00712F37"/>
    <w:rsid w:val="0073496D"/>
    <w:rsid w:val="00740E61"/>
    <w:rsid w:val="007440B9"/>
    <w:rsid w:val="007534FC"/>
    <w:rsid w:val="007566FC"/>
    <w:rsid w:val="00766712"/>
    <w:rsid w:val="00766F99"/>
    <w:rsid w:val="00776003"/>
    <w:rsid w:val="007765E1"/>
    <w:rsid w:val="00783DD0"/>
    <w:rsid w:val="007845DC"/>
    <w:rsid w:val="007861C0"/>
    <w:rsid w:val="007928E9"/>
    <w:rsid w:val="0079591E"/>
    <w:rsid w:val="007A3C71"/>
    <w:rsid w:val="007A64CA"/>
    <w:rsid w:val="007B03D1"/>
    <w:rsid w:val="007B7585"/>
    <w:rsid w:val="007E4849"/>
    <w:rsid w:val="007F565F"/>
    <w:rsid w:val="0080175F"/>
    <w:rsid w:val="0081408B"/>
    <w:rsid w:val="00830C7F"/>
    <w:rsid w:val="00832938"/>
    <w:rsid w:val="0084076B"/>
    <w:rsid w:val="008416A1"/>
    <w:rsid w:val="00842CB3"/>
    <w:rsid w:val="00844AC8"/>
    <w:rsid w:val="00845427"/>
    <w:rsid w:val="008503AE"/>
    <w:rsid w:val="00850AC7"/>
    <w:rsid w:val="00860FD9"/>
    <w:rsid w:val="00861074"/>
    <w:rsid w:val="00861CBD"/>
    <w:rsid w:val="0086297D"/>
    <w:rsid w:val="00863296"/>
    <w:rsid w:val="00873A69"/>
    <w:rsid w:val="00887FB0"/>
    <w:rsid w:val="00890391"/>
    <w:rsid w:val="0089631F"/>
    <w:rsid w:val="00896BF5"/>
    <w:rsid w:val="00897625"/>
    <w:rsid w:val="008A261C"/>
    <w:rsid w:val="008B70A7"/>
    <w:rsid w:val="008C1CAB"/>
    <w:rsid w:val="008C223D"/>
    <w:rsid w:val="008C32A1"/>
    <w:rsid w:val="008D1933"/>
    <w:rsid w:val="008D4EDF"/>
    <w:rsid w:val="008D7E9F"/>
    <w:rsid w:val="008E0EED"/>
    <w:rsid w:val="008E6D5E"/>
    <w:rsid w:val="008E6E68"/>
    <w:rsid w:val="008F439B"/>
    <w:rsid w:val="008F4E79"/>
    <w:rsid w:val="009006D8"/>
    <w:rsid w:val="009060AA"/>
    <w:rsid w:val="009163D7"/>
    <w:rsid w:val="00917A8C"/>
    <w:rsid w:val="00921F60"/>
    <w:rsid w:val="00922BD8"/>
    <w:rsid w:val="00930310"/>
    <w:rsid w:val="00941E9F"/>
    <w:rsid w:val="00947ADA"/>
    <w:rsid w:val="009507B8"/>
    <w:rsid w:val="00952512"/>
    <w:rsid w:val="009536BC"/>
    <w:rsid w:val="00960A27"/>
    <w:rsid w:val="00961F03"/>
    <w:rsid w:val="00963D85"/>
    <w:rsid w:val="00965EE2"/>
    <w:rsid w:val="00971582"/>
    <w:rsid w:val="00980C0B"/>
    <w:rsid w:val="009978C4"/>
    <w:rsid w:val="009A7442"/>
    <w:rsid w:val="009A7A10"/>
    <w:rsid w:val="009B0643"/>
    <w:rsid w:val="009B0D67"/>
    <w:rsid w:val="009C0193"/>
    <w:rsid w:val="009C7449"/>
    <w:rsid w:val="009D20F8"/>
    <w:rsid w:val="009D2E5D"/>
    <w:rsid w:val="009D431B"/>
    <w:rsid w:val="009E1E5C"/>
    <w:rsid w:val="009E7C30"/>
    <w:rsid w:val="009F4BAB"/>
    <w:rsid w:val="009F645E"/>
    <w:rsid w:val="009F70A8"/>
    <w:rsid w:val="00A120CC"/>
    <w:rsid w:val="00A1521A"/>
    <w:rsid w:val="00A17DC8"/>
    <w:rsid w:val="00A33081"/>
    <w:rsid w:val="00A346EB"/>
    <w:rsid w:val="00A40C84"/>
    <w:rsid w:val="00A431B2"/>
    <w:rsid w:val="00A47506"/>
    <w:rsid w:val="00A51481"/>
    <w:rsid w:val="00A547D6"/>
    <w:rsid w:val="00A56785"/>
    <w:rsid w:val="00A57638"/>
    <w:rsid w:val="00A765A5"/>
    <w:rsid w:val="00A8491B"/>
    <w:rsid w:val="00AC4F46"/>
    <w:rsid w:val="00AE224A"/>
    <w:rsid w:val="00B0138F"/>
    <w:rsid w:val="00B05AB6"/>
    <w:rsid w:val="00B16110"/>
    <w:rsid w:val="00B203D2"/>
    <w:rsid w:val="00B32444"/>
    <w:rsid w:val="00B3407B"/>
    <w:rsid w:val="00B43358"/>
    <w:rsid w:val="00B532E6"/>
    <w:rsid w:val="00B56738"/>
    <w:rsid w:val="00B56C13"/>
    <w:rsid w:val="00B653EE"/>
    <w:rsid w:val="00B70141"/>
    <w:rsid w:val="00B87BE7"/>
    <w:rsid w:val="00B9345B"/>
    <w:rsid w:val="00BB2486"/>
    <w:rsid w:val="00BB5E63"/>
    <w:rsid w:val="00BB632E"/>
    <w:rsid w:val="00BB7532"/>
    <w:rsid w:val="00BC1084"/>
    <w:rsid w:val="00BD53E6"/>
    <w:rsid w:val="00BE51E7"/>
    <w:rsid w:val="00BE6EA0"/>
    <w:rsid w:val="00BF1295"/>
    <w:rsid w:val="00BF2821"/>
    <w:rsid w:val="00C05586"/>
    <w:rsid w:val="00C06EBA"/>
    <w:rsid w:val="00C17652"/>
    <w:rsid w:val="00C21E53"/>
    <w:rsid w:val="00C3084E"/>
    <w:rsid w:val="00C41095"/>
    <w:rsid w:val="00C60BE6"/>
    <w:rsid w:val="00C61D18"/>
    <w:rsid w:val="00C66574"/>
    <w:rsid w:val="00C74D3E"/>
    <w:rsid w:val="00C917D5"/>
    <w:rsid w:val="00CA06BF"/>
    <w:rsid w:val="00CA3102"/>
    <w:rsid w:val="00CA5087"/>
    <w:rsid w:val="00CC5BC1"/>
    <w:rsid w:val="00CC7CED"/>
    <w:rsid w:val="00CD6FAE"/>
    <w:rsid w:val="00CF02F4"/>
    <w:rsid w:val="00CF3C7E"/>
    <w:rsid w:val="00CF6F06"/>
    <w:rsid w:val="00D01686"/>
    <w:rsid w:val="00D10B21"/>
    <w:rsid w:val="00D12181"/>
    <w:rsid w:val="00D148CD"/>
    <w:rsid w:val="00D15339"/>
    <w:rsid w:val="00D2654E"/>
    <w:rsid w:val="00D34FEB"/>
    <w:rsid w:val="00D37BD1"/>
    <w:rsid w:val="00D45E30"/>
    <w:rsid w:val="00D56F9D"/>
    <w:rsid w:val="00D61102"/>
    <w:rsid w:val="00D63DD7"/>
    <w:rsid w:val="00D65CC7"/>
    <w:rsid w:val="00D705DF"/>
    <w:rsid w:val="00D735DB"/>
    <w:rsid w:val="00D75CF6"/>
    <w:rsid w:val="00D77414"/>
    <w:rsid w:val="00D8176F"/>
    <w:rsid w:val="00D84FBE"/>
    <w:rsid w:val="00D90128"/>
    <w:rsid w:val="00D9222A"/>
    <w:rsid w:val="00D95231"/>
    <w:rsid w:val="00DA1F4C"/>
    <w:rsid w:val="00DA543C"/>
    <w:rsid w:val="00DB3C20"/>
    <w:rsid w:val="00DD0A75"/>
    <w:rsid w:val="00DD2316"/>
    <w:rsid w:val="00DD4F9A"/>
    <w:rsid w:val="00DD6868"/>
    <w:rsid w:val="00DE3D75"/>
    <w:rsid w:val="00DE5AF4"/>
    <w:rsid w:val="00DF4B99"/>
    <w:rsid w:val="00DF5802"/>
    <w:rsid w:val="00DF5EF4"/>
    <w:rsid w:val="00E01CE8"/>
    <w:rsid w:val="00E03225"/>
    <w:rsid w:val="00E045F7"/>
    <w:rsid w:val="00E06649"/>
    <w:rsid w:val="00E13DCB"/>
    <w:rsid w:val="00E154D4"/>
    <w:rsid w:val="00E17704"/>
    <w:rsid w:val="00E179F6"/>
    <w:rsid w:val="00E21CC8"/>
    <w:rsid w:val="00E23A53"/>
    <w:rsid w:val="00E25128"/>
    <w:rsid w:val="00E32D66"/>
    <w:rsid w:val="00E47112"/>
    <w:rsid w:val="00E51FD3"/>
    <w:rsid w:val="00E54AA0"/>
    <w:rsid w:val="00E571FD"/>
    <w:rsid w:val="00E62928"/>
    <w:rsid w:val="00E652D2"/>
    <w:rsid w:val="00E66909"/>
    <w:rsid w:val="00E6786F"/>
    <w:rsid w:val="00E729A2"/>
    <w:rsid w:val="00E81244"/>
    <w:rsid w:val="00EA348B"/>
    <w:rsid w:val="00EB4280"/>
    <w:rsid w:val="00EC4E95"/>
    <w:rsid w:val="00ED160A"/>
    <w:rsid w:val="00ED467C"/>
    <w:rsid w:val="00EE163F"/>
    <w:rsid w:val="00EF0DB3"/>
    <w:rsid w:val="00EF1312"/>
    <w:rsid w:val="00F1119C"/>
    <w:rsid w:val="00F1157F"/>
    <w:rsid w:val="00F17F1A"/>
    <w:rsid w:val="00F356EE"/>
    <w:rsid w:val="00F53043"/>
    <w:rsid w:val="00F57ED0"/>
    <w:rsid w:val="00F771AC"/>
    <w:rsid w:val="00F92EE9"/>
    <w:rsid w:val="00F9463F"/>
    <w:rsid w:val="00FA1FE3"/>
    <w:rsid w:val="00FA6C54"/>
    <w:rsid w:val="00FB0F0F"/>
    <w:rsid w:val="00FB22E4"/>
    <w:rsid w:val="00FB5074"/>
    <w:rsid w:val="00FD619E"/>
    <w:rsid w:val="00FE2D09"/>
    <w:rsid w:val="00FE55E9"/>
    <w:rsid w:val="00FE7CCD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ED241CC"/>
  <w15:docId w15:val="{FD76A1FF-EB78-4A2C-B788-97EBFD19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3A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ADA"/>
    <w:rPr>
      <w:rFonts w:ascii="Lucida Grande" w:hAnsi="Lucida Grande"/>
      <w:sz w:val="18"/>
      <w:szCs w:val="18"/>
      <w:lang w:val="pt-PT"/>
    </w:rPr>
  </w:style>
  <w:style w:type="paragraph" w:styleId="Revision">
    <w:name w:val="Revision"/>
    <w:hidden/>
    <w:uiPriority w:val="99"/>
    <w:semiHidden/>
    <w:rsid w:val="002E427B"/>
    <w:pPr>
      <w:spacing w:after="0" w:line="240" w:lineRule="auto"/>
    </w:pPr>
    <w:rPr>
      <w:lang w:val="pt-PT"/>
    </w:rPr>
  </w:style>
  <w:style w:type="table" w:styleId="TableGrid">
    <w:name w:val="Table Grid"/>
    <w:basedOn w:val="TableNormal"/>
    <w:uiPriority w:val="39"/>
    <w:rsid w:val="00F11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FBC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FBC"/>
    <w:rPr>
      <w:b/>
      <w:bCs/>
      <w:sz w:val="20"/>
      <w:szCs w:val="20"/>
      <w:lang w:val="pt-PT"/>
    </w:rPr>
  </w:style>
  <w:style w:type="paragraph" w:styleId="ListParagraph">
    <w:name w:val="List Paragraph"/>
    <w:basedOn w:val="Normal"/>
    <w:uiPriority w:val="34"/>
    <w:qFormat/>
    <w:rsid w:val="002E65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24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9842F-7AE5-4EF0-980B-537B9C2AB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80</Words>
  <Characters>1014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cio Mandomando</dc:creator>
  <cp:keywords/>
  <dc:description/>
  <cp:lastModifiedBy>Inacio Mandomando</cp:lastModifiedBy>
  <cp:revision>2</cp:revision>
  <cp:lastPrinted>2020-01-15T18:41:00Z</cp:lastPrinted>
  <dcterms:created xsi:type="dcterms:W3CDTF">2022-09-15T20:14:00Z</dcterms:created>
  <dcterms:modified xsi:type="dcterms:W3CDTF">2022-09-15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13T23:26:1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8ebfc68-c117-40a7-9981-efbfcf698fc1</vt:lpwstr>
  </property>
  <property fmtid="{D5CDD505-2E9C-101B-9397-08002B2CF9AE}" pid="8" name="MSIP_Label_7b94a7b8-f06c-4dfe-bdcc-9b548fd58c31_ContentBits">
    <vt:lpwstr>0</vt:lpwstr>
  </property>
</Properties>
</file>